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B92" w:rsidRPr="00312B92" w:rsidRDefault="00EA4796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bookmarkStart w:id="0" w:name="_GoBack"/>
      <w:bookmarkEnd w:id="0"/>
      <w:r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>Supporting information 6: Detailed a</w:t>
      </w:r>
      <w:r w:rsidR="00312B92" w:rsidRPr="00312B92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 xml:space="preserve">nalysis </w:t>
      </w:r>
      <w:r w:rsidR="00312B92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 xml:space="preserve">strategy </w:t>
      </w:r>
      <w:r w:rsidR="00312B92" w:rsidRPr="00312B92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 xml:space="preserve">of </w:t>
      </w:r>
      <w:r w:rsidR="00312B92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>bacterial 16S-</w:t>
      </w:r>
      <w:r w:rsidR="00312B92" w:rsidRPr="00312B92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 xml:space="preserve">V4 </w:t>
      </w:r>
      <w:r w:rsidR="00B907E5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 xml:space="preserve">and 16S-V3 </w:t>
      </w:r>
      <w:proofErr w:type="spellStart"/>
      <w:r w:rsidR="00312B92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>Illumina</w:t>
      </w:r>
      <w:proofErr w:type="spellEnd"/>
      <w:r w:rsidR="00312B92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 xml:space="preserve"> </w:t>
      </w:r>
      <w:proofErr w:type="spellStart"/>
      <w:r w:rsidR="00B907E5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>HiSeq</w:t>
      </w:r>
      <w:proofErr w:type="spellEnd"/>
      <w:r w:rsidR="00B907E5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 xml:space="preserve"> PE 100bp </w:t>
      </w:r>
      <w:r w:rsidR="00312B92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 xml:space="preserve">reads </w:t>
      </w:r>
      <w:r w:rsidR="00312B92" w:rsidRPr="00312B92">
        <w:rPr>
          <w:rFonts w:ascii="Times New Roman" w:eastAsia="Lohit Hindi" w:hAnsi="Times New Roman" w:cs="Times New Roman"/>
          <w:b/>
          <w:bCs/>
          <w:kern w:val="1"/>
          <w:sz w:val="32"/>
          <w:szCs w:val="32"/>
          <w:lang w:val="en-US" w:eastAsia="zh-CN" w:bidi="hi-IN"/>
        </w:rPr>
        <w:t xml:space="preserve">in </w:t>
      </w:r>
      <w:r w:rsidR="00312B92" w:rsidRPr="00312B92">
        <w:rPr>
          <w:rFonts w:ascii="Times New Roman" w:eastAsia="Lohit Hindi" w:hAnsi="Times New Roman" w:cs="Times New Roman"/>
          <w:b/>
          <w:i/>
          <w:kern w:val="1"/>
          <w:sz w:val="32"/>
          <w:szCs w:val="24"/>
          <w:lang w:val="en-US" w:eastAsia="zh-CN" w:bidi="hi-IN"/>
        </w:rPr>
        <w:t>Oedothorax gibbosus</w:t>
      </w:r>
    </w:p>
    <w:p w:rsidR="00312B92" w:rsidRDefault="00312B92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</w:pPr>
    </w:p>
    <w:p w:rsidR="00312B92" w:rsidRDefault="00312B92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t xml:space="preserve">Unless stated otherwise, analyses were performed by </w:t>
      </w:r>
      <w:proofErr w:type="spellStart"/>
      <w:r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t>Mothur</w:t>
      </w:r>
      <w:proofErr w:type="spellEnd"/>
      <w:r w:rsidR="00A714E8"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v.1.26.0</w:t>
      </w:r>
      <w:r w:rsidR="00EA4796"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  <w:r w:rsidR="00EA4796"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fldChar w:fldCharType="begin"/>
      </w:r>
      <w:r w:rsidR="00EA4796"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instrText xml:space="preserve"> ADDIN EN.CITE &lt;EndNote&gt;&lt;Cite&gt;&lt;Author&gt;Schloss&lt;/Author&gt;&lt;Year&gt;2009&lt;/Year&gt;&lt;RecNum&gt;2311&lt;/RecNum&gt;&lt;DisplayText&gt;[1]&lt;/DisplayText&gt;&lt;record&gt;&lt;rec-number&gt;2311&lt;/rec-number&gt;&lt;foreign-keys&gt;&lt;key app="EN" db-id="0xwx2wpxszs998ead0bvw295z22zdfvtxdrr"&gt;2311&lt;/key&gt;&lt;/foreign-keys&gt;&lt;ref-type name="Journal Article"&gt;17&lt;/ref-type&gt;&lt;contributors&gt;&lt;authors&gt;&lt;author&gt;Schloss, P. D.&lt;/author&gt;&lt;author&gt;Westcott, S. L.&lt;/author&gt;&lt;author&gt;Ryabin, T.&lt;/author&gt;&lt;author&gt;Hall, J. R.&lt;/author&gt;&lt;author&gt;Hartmann, M.&lt;/author&gt;&lt;author&gt;Hollister, E. B.&lt;/author&gt;&lt;author&gt;Lesniewski, R. A.&lt;/author&gt;&lt;author&gt;Oakley, B. B.&lt;/author&gt;&lt;author&gt;Parks, D. H.&lt;/author&gt;&lt;author&gt;Robinson, C. J.&lt;/author&gt;&lt;author&gt;Sahl, J. W.&lt;/author&gt;&lt;author&gt;Stres, B.&lt;/author&gt;&lt;author&gt;Thallinger, G. G.&lt;/author&gt;&lt;author&gt;Van Horn, D. J.&lt;/author&gt;&lt;author&gt;Weber, C. F.&lt;/author&gt;&lt;/authors&gt;&lt;/contributors&gt;&lt;titles&gt;&lt;title&gt;Introducing mothur: Open-Source, Platform-Independent, Community-Supported Software for Describing and Comparing Microbial Communitie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7537-7541&lt;/pages&gt;&lt;volume&gt;75&lt;/volume&gt;&lt;number&gt;23&lt;/number&gt;&lt;keywords&gt;&lt;keyword&gt;metagenomics&lt;/keyword&gt;&lt;keyword&gt;microbiology&lt;/keyword&gt;&lt;keyword&gt;endosymbionts&lt;/keyword&gt;&lt;keyword&gt;bioinformatics&lt;/keyword&gt;&lt;keyword&gt;16SrRNA&lt;/keyword&gt;&lt;/keywords&gt;&lt;dates&gt;&lt;year&gt;2009&lt;/year&gt;&lt;pub-dates&gt;&lt;date&gt;Dec&lt;/date&gt;&lt;/pub-dates&gt;&lt;/dates&gt;&lt;isbn&gt;0099-2240&lt;/isbn&gt;&lt;accession-num&gt;WOS:000271944800028&lt;/accession-num&gt;&lt;call-num&gt;FH2131&lt;/call-num&gt;&lt;urls&gt;&lt;related-urls&gt;&lt;url&gt;&amp;lt;Go to ISI&amp;gt;://WOS:000271944800028&lt;/url&gt;&lt;/related-urls&gt;&lt;/urls&gt;&lt;electronic-resource-num&gt;10.1128/aem.01541-09&lt;/electronic-resource-num&gt;&lt;/record&gt;&lt;/Cite&gt;&lt;/EndNote&gt;</w:instrText>
      </w:r>
      <w:r w:rsidR="00EA4796"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fldChar w:fldCharType="separate"/>
      </w:r>
      <w:r w:rsidR="00EA4796">
        <w:rPr>
          <w:rFonts w:ascii="Times New Roman" w:eastAsia="Lohit Hindi" w:hAnsi="Times New Roman" w:cs="Times New Roman"/>
          <w:b/>
          <w:noProof/>
          <w:kern w:val="1"/>
          <w:sz w:val="24"/>
          <w:szCs w:val="24"/>
          <w:lang w:val="en-US" w:eastAsia="zh-CN" w:bidi="hi-IN"/>
        </w:rPr>
        <w:t>[</w:t>
      </w:r>
      <w:hyperlink w:anchor="_ENREF_1" w:tooltip="Schloss, 2009 #2311" w:history="1">
        <w:r w:rsidR="00EA4796">
          <w:rPr>
            <w:rFonts w:ascii="Times New Roman" w:eastAsia="Lohit Hindi" w:hAnsi="Times New Roman" w:cs="Times New Roman"/>
            <w:b/>
            <w:noProof/>
            <w:kern w:val="1"/>
            <w:sz w:val="24"/>
            <w:szCs w:val="24"/>
            <w:lang w:val="en-US" w:eastAsia="zh-CN" w:bidi="hi-IN"/>
          </w:rPr>
          <w:t>1</w:t>
        </w:r>
      </w:hyperlink>
      <w:r w:rsidR="00EA4796">
        <w:rPr>
          <w:rFonts w:ascii="Times New Roman" w:eastAsia="Lohit Hindi" w:hAnsi="Times New Roman" w:cs="Times New Roman"/>
          <w:b/>
          <w:noProof/>
          <w:kern w:val="1"/>
          <w:sz w:val="24"/>
          <w:szCs w:val="24"/>
          <w:lang w:val="en-US" w:eastAsia="zh-CN" w:bidi="hi-IN"/>
        </w:rPr>
        <w:t>]</w:t>
      </w:r>
      <w:r w:rsidR="00EA4796"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fldChar w:fldCharType="end"/>
      </w:r>
    </w:p>
    <w:p w:rsidR="00B907E5" w:rsidRDefault="00B907E5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</w:pPr>
    </w:p>
    <w:p w:rsidR="00B907E5" w:rsidRPr="00312B92" w:rsidRDefault="00B907E5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t>16S-V4 region</w:t>
      </w: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Concatenate 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orward and reverse read via home-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made 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python 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cript (concatenate_nonoverlaps.py)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, which 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concatenates the forward and the 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reverse complemented 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reverse read (first produce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c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of the reverse reads!) and inserts a series of n N's between.  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Based on the expected length of the amplified V4 region, 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N was chosen to be equal to 38.  </w:t>
      </w:r>
    </w:p>
    <w:p w:rsid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Merge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datafile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of all samples 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and transformation into </w:t>
      </w:r>
      <w:proofErr w:type="spellStart"/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</w:t>
      </w: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rim 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adapters and primers and </w:t>
      </w:r>
      <w:proofErr w:type="spellStart"/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demultiplex</w:t>
      </w:r>
      <w:proofErr w:type="spellEnd"/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uences:</w:t>
      </w:r>
    </w:p>
    <w:p w:rsidR="00A714E8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mmand</w:t>
      </w:r>
      <w:r w:rsidR="00A714E8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:</w:t>
      </w:r>
    </w:p>
    <w:p w:rsidR="00312B92" w:rsidRPr="00312B92" w:rsidRDefault="00312B92" w:rsidP="00A714E8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proofErr w:type="spellStart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trim.seqs</w:t>
      </w:r>
      <w:proofErr w:type="spellEnd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(</w:t>
      </w:r>
      <w:proofErr w:type="spellStart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fasta</w:t>
      </w:r>
      <w:proofErr w:type="spellEnd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=V4_all.fasta, </w:t>
      </w:r>
      <w:proofErr w:type="spellStart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oligos</w:t>
      </w:r>
      <w:proofErr w:type="spellEnd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=V4_primersbarcodes.oligos,maxambig=38,pdiffs=0) 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Of the 994.207 sequences, 563.076 (D02a06), 1.034.116 (D03b13), 1.057.021 (DAM) and 1.119.157 (WAL) sequences (3.773.370 in total) were retained. </w:t>
      </w: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tain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unique sequences:</w:t>
      </w:r>
    </w:p>
    <w:p w:rsidR="00A714E8" w:rsidRDefault="00A714E8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ommand: </w:t>
      </w:r>
    </w:p>
    <w:p w:rsidR="00312B92" w:rsidRPr="00312B92" w:rsidRDefault="00312B92" w:rsidP="00A714E8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proofErr w:type="spellStart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unique.seqs</w:t>
      </w:r>
      <w:proofErr w:type="spellEnd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(</w:t>
      </w:r>
      <w:proofErr w:type="spellStart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fasta</w:t>
      </w:r>
      <w:proofErr w:type="spellEnd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=V4_all.trim.fasta)</w:t>
      </w:r>
    </w:p>
    <w:p w:rsidR="00312B92" w:rsidRPr="00312B92" w:rsidRDefault="00312B92" w:rsidP="000A38FD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Of the 3.773.370 sequences, 340.949 unique sequences were found.</w:t>
      </w:r>
    </w:p>
    <w:p w:rsidR="002D7E2F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Allign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with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ilv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bacteria, allowing for reverse complement. </w:t>
      </w:r>
    </w:p>
    <w:p w:rsidR="00312B92" w:rsidRPr="00312B92" w:rsidRDefault="00312B92" w:rsidP="002D7E2F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Command: </w:t>
      </w:r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align.seqs(fasta=V4_all.trim.unique.fasta,reference=../16S_Databases/silva.bacteria/silva.bacteria.fasta,processors=4,flip=T)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rim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such that only those that start and end at position 15.647 and 23.440 and a length of 207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bp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are retained and make new group and names file:</w:t>
      </w:r>
    </w:p>
    <w:p w:rsidR="002D7E2F" w:rsidRDefault="002D7E2F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mmand:</w:t>
      </w:r>
    </w:p>
    <w:p w:rsidR="002D7E2F" w:rsidRDefault="00312B92" w:rsidP="002D7E2F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screen.seqs(fasta=V4_all.trim.unique.align,name=V4_all.trim.names,group=V4_all.groups,start</w:t>
      </w:r>
      <w:r w:rsidR="002D7E2F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=15647,end=23440,minlength=207)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2D7E2F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his resulted in the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tainment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of 318.794 of the 340.949 sequences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sulting files: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align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bad.accnos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good.names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good.groups </w:t>
      </w: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lter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to remove trailing '.'s</w:t>
      </w:r>
    </w:p>
    <w:p w:rsidR="002D7E2F" w:rsidRDefault="002D7E2F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mmand:</w:t>
      </w:r>
    </w:p>
    <w:p w:rsidR="00312B92" w:rsidRPr="00312B92" w:rsidRDefault="00312B92" w:rsidP="002D7E2F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filter.seqs(fasta=V3_clean_bc.trim.unique.good.align,vertical=T,trump=.,processors=2) </w:t>
      </w:r>
    </w:p>
    <w:p w:rsidR="00312B92" w:rsidRPr="00B907E5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sulted in an alignment with length 473</w:t>
      </w:r>
    </w:p>
    <w:p w:rsidR="00312B92" w:rsidRPr="00B907E5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sulting files:</w:t>
      </w:r>
    </w:p>
    <w:p w:rsidR="00312B92" w:rsidRPr="00B907E5" w:rsidRDefault="00312B92" w:rsidP="00EF7C0C">
      <w:pPr>
        <w:pStyle w:val="Lijstalinea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filter </w:t>
      </w:r>
    </w:p>
    <w:p w:rsidR="00312B92" w:rsidRPr="00B907E5" w:rsidRDefault="00312B92" w:rsidP="00EF7C0C">
      <w:pPr>
        <w:pStyle w:val="Lijstalinea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fasta </w:t>
      </w:r>
    </w:p>
    <w:p w:rsidR="002D7E2F" w:rsidRPr="00B907E5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proofErr w:type="spellStart"/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Precluster</w:t>
      </w:r>
      <w:proofErr w:type="spellEnd"/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sequences</w:t>
      </w:r>
      <w:r w:rsidR="002D7E2F"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.</w:t>
      </w: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2D7E2F" w:rsidRPr="00B907E5" w:rsidRDefault="002D7E2F" w:rsidP="002D7E2F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</w:t>
      </w:r>
      <w:r w:rsidR="00312B92"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ommand </w:t>
      </w:r>
      <w:r w:rsidR="00312B92" w:rsidRPr="00B907E5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pre.cluster(fasta=V4_all.trim.unique.good.filter.fasta,name=V4_all.trim.good.names,diffs=3).</w:t>
      </w:r>
      <w:r w:rsidR="00312B92"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2D7E2F" w:rsidRPr="00B907E5" w:rsidRDefault="00312B92" w:rsidP="002D7E2F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his resulted in 133.041 sequences out of the 318.794 sequences. </w:t>
      </w:r>
    </w:p>
    <w:p w:rsidR="00312B92" w:rsidRPr="00B907E5" w:rsidRDefault="002D7E2F" w:rsidP="002D7E2F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</w:t>
      </w:r>
      <w:r w:rsidR="00312B92"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esulting files:</w:t>
      </w:r>
    </w:p>
    <w:p w:rsidR="00312B92" w:rsidRDefault="00312B92" w:rsidP="00EF7C0C">
      <w:pPr>
        <w:pStyle w:val="Lijstalinea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lastRenderedPageBreak/>
        <w:t xml:space="preserve">V4_all.trim.unique.good.filter.precluster.fasta </w:t>
      </w:r>
    </w:p>
    <w:p w:rsidR="00B907E5" w:rsidRPr="00B907E5" w:rsidRDefault="00B907E5" w:rsidP="00EF7C0C">
      <w:pPr>
        <w:pStyle w:val="Lijstalinea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4_all.trim.unique.good.filter.precluster.names</w:t>
      </w:r>
    </w:p>
    <w:p w:rsidR="00312B92" w:rsidRPr="00B907E5" w:rsidRDefault="00312B92" w:rsidP="00EF7C0C">
      <w:pPr>
        <w:pStyle w:val="Lijstalinea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map </w:t>
      </w:r>
    </w:p>
    <w:p w:rsidR="00312B92" w:rsidRPr="00B907E5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move chimeras:</w:t>
      </w:r>
    </w:p>
    <w:p w:rsidR="002D7E2F" w:rsidRPr="00B907E5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rst adjust (filter) the </w:t>
      </w:r>
      <w:proofErr w:type="spellStart"/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ilva</w:t>
      </w:r>
      <w:proofErr w:type="spellEnd"/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bacteria database such that only the </w:t>
      </w:r>
      <w:proofErr w:type="spellStart"/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alligned</w:t>
      </w:r>
      <w:proofErr w:type="spellEnd"/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region is kept.</w:t>
      </w:r>
    </w:p>
    <w:p w:rsidR="002D7E2F" w:rsidRPr="00B907E5" w:rsidRDefault="002D7E2F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mmand:</w:t>
      </w:r>
    </w:p>
    <w:p w:rsidR="002D7E2F" w:rsidRPr="00B907E5" w:rsidRDefault="00312B92" w:rsidP="002D7E2F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filter.seqs(fasta=../16S_Databases/silva.bacteria/silva.bacteria.fasta, hard=V4_all.filter, processors=2).</w:t>
      </w: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2D7E2F" w:rsidP="002D7E2F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sulting files:</w:t>
      </w:r>
    </w:p>
    <w:p w:rsidR="00312B92" w:rsidRPr="00312B92" w:rsidRDefault="00312B92" w:rsidP="002D7E2F">
      <w:pPr>
        <w:widowControl w:val="0"/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../16S_Databases/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ilva.bacteri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ilva.bacteria.filter.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2D7E2F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nd chimeras by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himera.uchime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using names filer as a reference: </w:t>
      </w:r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chimera.uchime(fasta=V4_all.trim.unique.good.filter.precluster.fasta,name=V4_all.trim.unique.good.filter.precluster.names)</w:t>
      </w:r>
      <w:r w:rsidR="002D7E2F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2D7E2F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his resulted in 36.252 chimeras. 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Chimeras were removed from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, names and group file:</w:t>
      </w:r>
    </w:p>
    <w:p w:rsidR="00312B92" w:rsidRPr="00312B92" w:rsidRDefault="00312B92" w:rsidP="002D7E2F">
      <w:pPr>
        <w:autoSpaceDE w:val="0"/>
        <w:autoSpaceDN w:val="0"/>
        <w:adjustRightInd w:val="0"/>
        <w:spacing w:after="0" w:line="240" w:lineRule="auto"/>
        <w:ind w:left="1080"/>
        <w:rPr>
          <w:rFonts w:ascii="Courier New" w:eastAsia="Lohit Hindi" w:hAnsi="Courier New" w:cs="Courier New"/>
          <w:sz w:val="20"/>
          <w:szCs w:val="20"/>
        </w:rPr>
      </w:pPr>
      <w:r w:rsidRPr="00312B92">
        <w:rPr>
          <w:rFonts w:ascii="Courier New" w:eastAsia="Lohit Hindi" w:hAnsi="Courier New" w:cs="Courier New"/>
          <w:sz w:val="20"/>
          <w:szCs w:val="20"/>
        </w:rPr>
        <w:t xml:space="preserve">remove.seqs(accnos=V4_all.trim.unique.good.filter.precluster.uchime.accnos,fasta=V4_all.trim.unique.good.filter.precluster.fasta,name=V4_all.trim.unique.good.filter.precluster.names, group=V4_all.good.groups) </w:t>
      </w:r>
    </w:p>
    <w:p w:rsidR="00312B92" w:rsidRPr="00312B92" w:rsidRDefault="00312B92" w:rsidP="002D7E2F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his resulted in the removal of 36.252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in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 and 79.995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in names and group file. This resulted in the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tainment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of 96.789 sequences.</w:t>
      </w:r>
    </w:p>
    <w:p w:rsidR="00312B92" w:rsidRPr="00312B92" w:rsidRDefault="00312B92" w:rsidP="002D7E2F">
      <w:pPr>
        <w:widowControl w:val="0"/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Output file names: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names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fasta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good.pick.groups </w:t>
      </w:r>
    </w:p>
    <w:p w:rsidR="002D7E2F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lassify sequences:</w:t>
      </w:r>
      <w:r w:rsidR="002D7E2F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2D7E2F" w:rsidP="002D7E2F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mmand:</w:t>
      </w:r>
    </w:p>
    <w:p w:rsidR="00312B92" w:rsidRPr="00312B92" w:rsidRDefault="00312B92" w:rsidP="002D7E2F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classify.seqs(fasta=V4_all.trim.unique.good.filter.precluster.pick.fasta, template=../16S_Databases/silva.bacteria/silva.bacteria.fasta,taxonomy=../16S_Databases/silva.bacteria/silva.bacteria.gg.tax) 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Output files: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taxonomy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flip.accnos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tax.summary </w:t>
      </w: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nduct phyllotype analysis:</w:t>
      </w:r>
    </w:p>
    <w:p w:rsidR="000A38FD" w:rsidRDefault="000A38FD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mmand:</w:t>
      </w:r>
    </w:p>
    <w:p w:rsidR="00312B92" w:rsidRPr="00312B92" w:rsidRDefault="00312B92" w:rsidP="000A38FD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phylotype(taxonomy=V4_all.trim.unique.good.filter.precluster.pick.gg.taxonomy,name=V4_all.trim.unique.good.filter.precluster.pick.names) 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Output files:</w:t>
      </w:r>
    </w:p>
    <w:p w:rsidR="00312B92" w:rsidRPr="00EF7C0C" w:rsidRDefault="00312B92" w:rsidP="00EF7C0C">
      <w:pPr>
        <w:pStyle w:val="Lijstalinea"/>
        <w:widowControl w:val="0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tx.list </w:t>
      </w:r>
    </w:p>
    <w:p w:rsidR="00312B92" w:rsidRPr="00EF7C0C" w:rsidRDefault="00312B92" w:rsidP="00EF7C0C">
      <w:pPr>
        <w:pStyle w:val="Lijstalinea"/>
        <w:widowControl w:val="0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tx.sabund </w:t>
      </w:r>
    </w:p>
    <w:p w:rsidR="00312B92" w:rsidRPr="00EF7C0C" w:rsidRDefault="00312B92" w:rsidP="00EF7C0C">
      <w:pPr>
        <w:pStyle w:val="Lijstalinea"/>
        <w:widowControl w:val="0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4_all.trim.unique.good.filter.precluster.pick.gg.tx.rabund</w:t>
      </w:r>
    </w:p>
    <w:p w:rsidR="000A38FD" w:rsidRDefault="000A38FD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Make shared file:</w:t>
      </w:r>
    </w:p>
    <w:p w:rsidR="000A38FD" w:rsidRDefault="000A38FD" w:rsidP="000A38FD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mmand: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="00312B92"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make.shared(list=V4_all.unique.good.filter.precluster.pick.gg.tx.list,group=V4_all.good.pick.groups,label=1).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0A38FD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Output file names: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tx.shared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tx.D02a06.rabund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tx.D03b13.rabund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tx.DAM.rabund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lastRenderedPageBreak/>
        <w:t>V4_all.trim.unique.good.filter.precluster.pick.gg.tx.WAL.rabund</w:t>
      </w:r>
    </w:p>
    <w:p w:rsidR="000A38FD" w:rsidRDefault="000A38FD" w:rsidP="000A38FD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lassify OUT’s:</w:t>
      </w:r>
    </w:p>
    <w:p w:rsidR="000A38FD" w:rsidRDefault="000A38FD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mmand:</w:t>
      </w:r>
    </w:p>
    <w:p w:rsidR="000A38FD" w:rsidRDefault="00312B92" w:rsidP="000A38FD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classify.otu(taxonomy=V4_all.trim.unique.good.filter.precluster.pick.gg.taxonomy,name=V4_all.trim.unique.good.filter.precluster.pick.names,list=V4_all.trim.unique.good.filter.precluster.pick.gg.tx.list,label=1)</w:t>
      </w:r>
      <w:r w:rsidR="000A38FD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0A38FD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Output file names: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V4_all.trim.unique.good.filter.precluster.pick.gg.tx.1cons.taxonomy </w:t>
      </w:r>
    </w:p>
    <w:p w:rsidR="00312B92" w:rsidRPr="00EF7C0C" w:rsidRDefault="00312B92" w:rsidP="00EF7C0C">
      <w:pPr>
        <w:pStyle w:val="Lijstalinea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4_all.trim.unique.good.filter.precluster.pick.gg.tx.1cons.tax.summary</w:t>
      </w: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Get representative sequence from each phyllotype (method1):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irst, all groups at the lowest level ('species') need to be extracted from the ../../Classify/V3_cleaned/V3_clean_bc.trim.unique.good.filter.precluster.pick.gg.tx.list file.</w:t>
      </w:r>
      <w:r w:rsidR="00EF7C0C"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o do this, only the first line was written to a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perate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</w:t>
      </w:r>
      <w:r w:rsidR="00EF7C0C" w:rsidRP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.</w:t>
      </w:r>
      <w:r w:rsidR="00EF7C0C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Next, we selected the first sequence within each phyllotype as a representative sequence. To do this, a substitution was done in vi with the following command:</w:t>
      </w:r>
    </w:p>
    <w:p w:rsidR="00312B92" w:rsidRPr="00312B92" w:rsidRDefault="00312B92" w:rsidP="00EF7C0C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proofErr w:type="spellStart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sed</w:t>
      </w:r>
      <w:proofErr w:type="spellEnd"/>
      <w:r w:rsidRPr="00312B92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 '1,$s/\([^,]HWI[^,]*\)[^\t]*/\1/g'  V4_all.trim.unique.good.filter.precluster.pick.gg.tx.list &gt; V4_all.trim.unique.good.filter.precluster.pick.gg.tx.repseq.accnos</w:t>
      </w:r>
    </w:p>
    <w:p w:rsidR="00312B92" w:rsidRPr="00312B92" w:rsidRDefault="00312B92" w:rsidP="00B907E5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his file was edited (remove headings and transposed in </w:t>
      </w:r>
      <w:r w:rsidR="002417B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MS E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xcel) and saved as</w:t>
      </w:r>
      <w:r w:rsidR="002417B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: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V4_all.trim.unique.good.filter.precluster.pick.gg.tx.repseq.accnos</w:t>
      </w:r>
    </w:p>
    <w:p w:rsidR="00312B92" w:rsidRPr="00B907E5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Next, a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 was generated by selecting only those sequences whose names are in the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accno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: </w:t>
      </w:r>
      <w:r w:rsidRPr="00B907E5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get.seqs(accnos=V3_clean_bc.trim.unique.good.filter.precluster.pick.gg.tx.repseq.accnos,fasta=../../Trimmed/V3_cleaned/V3_clean_bc.trim.fasta)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The resulting sequences are in the file:</w:t>
      </w:r>
    </w:p>
    <w:p w:rsidR="00312B92" w:rsidRPr="00312B92" w:rsidRDefault="00B907E5" w:rsidP="00B907E5">
      <w:pPr>
        <w:widowControl w:val="0"/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“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4_all.trim.pick.fasta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”</w:t>
      </w: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Get representative sequence from each phyllotype (method2):</w:t>
      </w:r>
    </w:p>
    <w:p w:rsidR="00312B92" w:rsidRPr="00B907E5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rst, select the sequences of a particular taxonomy: </w:t>
      </w:r>
      <w:r w:rsidR="00B907E5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e.g. </w:t>
      </w:r>
      <w:r w:rsidRPr="00B907E5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get.lineage(taxonomy=V4_all.trim.unique.good.filter.precluster.pick.gg.taxonomy,fasta=V4_all.trim.fasta,name=V4_all.trim.unique.good.filter.precluster.pick.names,group=V4_all.good.pick.groups,taxon=Bacteria;Proteobacteria;Alphaproteobacteria;Consistiales;Rickettsiales;spotted_fever_group;) 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Select most abundant sequence from this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:</w:t>
      </w:r>
    </w:p>
    <w:p w:rsidR="00312B92" w:rsidRPr="00B907E5" w:rsidRDefault="00B907E5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ab/>
        <w:t xml:space="preserve">      </w:t>
      </w:r>
      <w:r w:rsidR="00312B92" w:rsidRPr="00B907E5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sort V4_all.rickettsia.fasta | </w:t>
      </w:r>
      <w:proofErr w:type="spellStart"/>
      <w:r w:rsidR="00312B92" w:rsidRPr="00B907E5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uniq</w:t>
      </w:r>
      <w:proofErr w:type="spellEnd"/>
      <w:r w:rsidR="00312B92" w:rsidRPr="00B907E5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 -c | sort -g -r | head -n 1 </w:t>
      </w:r>
    </w:p>
    <w:p w:rsidR="00E332BE" w:rsidRDefault="00E332BE">
      <w:pPr>
        <w:rPr>
          <w:rFonts w:ascii="Times New Roman" w:eastAsia="Lohit Hindi" w:hAnsi="Times New Roman" w:cs="Times New Roman"/>
          <w:b/>
          <w:kern w:val="1"/>
          <w:sz w:val="32"/>
          <w:szCs w:val="24"/>
          <w:lang w:val="en-US" w:eastAsia="zh-CN" w:bidi="hi-IN"/>
        </w:rPr>
        <w:sectPr w:rsidR="00E332BE" w:rsidSect="00312B92">
          <w:pgSz w:w="12240" w:h="15840"/>
          <w:pgMar w:top="1134" w:right="1134" w:bottom="1134" w:left="1134" w:header="720" w:footer="720" w:gutter="0"/>
          <w:cols w:space="720"/>
          <w:formProt w:val="0"/>
          <w:noEndnote/>
        </w:sectPr>
      </w:pPr>
    </w:p>
    <w:p w:rsidR="00B907E5" w:rsidRDefault="00B907E5">
      <w:pPr>
        <w:rPr>
          <w:rFonts w:ascii="Times New Roman" w:eastAsia="Lohit Hindi" w:hAnsi="Times New Roman" w:cs="Times New Roman"/>
          <w:b/>
          <w:kern w:val="1"/>
          <w:sz w:val="32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b/>
          <w:kern w:val="1"/>
          <w:sz w:val="32"/>
          <w:szCs w:val="24"/>
          <w:lang w:val="en-US" w:eastAsia="zh-CN" w:bidi="hi-IN"/>
        </w:rPr>
        <w:lastRenderedPageBreak/>
        <w:br w:type="page"/>
      </w:r>
    </w:p>
    <w:p w:rsidR="00B907E5" w:rsidRPr="00B907E5" w:rsidRDefault="00B907E5" w:rsidP="00B907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lastRenderedPageBreak/>
        <w:t>1</w:t>
      </w:r>
      <w:r w:rsidRPr="00B907E5"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t>6S-V4 region</w:t>
      </w:r>
    </w:p>
    <w:p w:rsidR="00B907E5" w:rsidRDefault="00B907E5" w:rsidP="00B907E5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</w:p>
    <w:p w:rsidR="002417B4" w:rsidRDefault="00312B92" w:rsidP="002417B4">
      <w:pPr>
        <w:widowControl w:val="0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2417B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Concatenate via FLASH </w:t>
      </w:r>
      <w:r w:rsidR="00EA4796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fldChar w:fldCharType="begin"/>
      </w:r>
      <w:r w:rsidR="00EA4796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instrText xml:space="preserve"> ADDIN EN.CITE &lt;EndNote&gt;&lt;Cite&gt;&lt;Author&gt;Magoc&lt;/Author&gt;&lt;Year&gt;2011&lt;/Year&gt;&lt;RecNum&gt;2223&lt;/RecNum&gt;&lt;DisplayText&gt;[2]&lt;/DisplayText&gt;&lt;record&gt;&lt;rec-number&gt;2223&lt;/rec-number&gt;&lt;foreign-keys&gt;&lt;key app="EN" db-id="0xwx2wpxszs998ead0bvw295z22zdfvtxdrr"&gt;2223&lt;/key&gt;&lt;/foreign-keys&gt;&lt;ref-type name="Journal Article"&gt;17&lt;/ref-type&gt;&lt;contributors&gt;&lt;authors&gt;&lt;author&gt;Magoc, T.&lt;/author&gt;&lt;author&gt;Salzberg, S. L.&lt;/author&gt;&lt;/authors&gt;&lt;/contributors&gt;&lt;auth-address&gt;Johns Hopkins Univ, Sch Med, McKusick Nathans Inst Genet Med, Baltimore, MD 21205 USA.&amp;#xD;Magoc, T (reprint author), Johns Hopkins Univ, Sch Med, McKusick Nathans Inst Genet Med, Baltimore, MD 21205 USA.&amp;#xD;t.magoc@gmail.com&lt;/auth-address&gt;&lt;titles&gt;&lt;title&gt;FLASH: fast length adjustment of short reads to improve genome assemblie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957-2963&lt;/pages&gt;&lt;volume&gt;27&lt;/volume&gt;&lt;number&gt;21&lt;/number&gt;&lt;dates&gt;&lt;year&gt;2011&lt;/year&gt;&lt;pub-dates&gt;&lt;date&gt;Nov&lt;/date&gt;&lt;/pub-dates&gt;&lt;/dates&gt;&lt;isbn&gt;1367-4803&lt;/isbn&gt;&lt;accession-num&gt;WOS:000296099300005&lt;/accession-num&gt;&lt;call-num&gt;FH2112&lt;/call-num&gt;&lt;work-type&gt;Article&lt;/work-type&gt;&lt;urls&gt;&lt;related-urls&gt;&lt;url&gt;&amp;lt;Go to ISI&amp;gt;://WOS:000296099300005&lt;/url&gt;&lt;/related-urls&gt;&lt;/urls&gt;&lt;electronic-resource-num&gt;10.1093/bioinformatics/btr507&lt;/electronic-resource-num&gt;&lt;language&gt;English&lt;/language&gt;&lt;/record&gt;&lt;/Cite&gt;&lt;/EndNote&gt;</w:instrText>
      </w:r>
      <w:r w:rsidR="00EA4796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fldChar w:fldCharType="separate"/>
      </w:r>
      <w:r w:rsidR="00EA4796">
        <w:rPr>
          <w:rFonts w:ascii="Times New Roman" w:eastAsia="Lohit Hindi" w:hAnsi="Times New Roman" w:cs="Times New Roman"/>
          <w:noProof/>
          <w:kern w:val="1"/>
          <w:sz w:val="24"/>
          <w:szCs w:val="24"/>
          <w:lang w:val="en-US" w:eastAsia="zh-CN" w:bidi="hi-IN"/>
        </w:rPr>
        <w:t>[</w:t>
      </w:r>
      <w:hyperlink w:anchor="_ENREF_2" w:tooltip="Magoc, 2011 #2223" w:history="1">
        <w:r w:rsidR="00EA4796">
          <w:rPr>
            <w:rFonts w:ascii="Times New Roman" w:eastAsia="Lohit Hindi" w:hAnsi="Times New Roman" w:cs="Times New Roman"/>
            <w:noProof/>
            <w:kern w:val="1"/>
            <w:sz w:val="24"/>
            <w:szCs w:val="24"/>
            <w:lang w:val="en-US" w:eastAsia="zh-CN" w:bidi="hi-IN"/>
          </w:rPr>
          <w:t>2</w:t>
        </w:r>
      </w:hyperlink>
      <w:r w:rsidR="00EA4796">
        <w:rPr>
          <w:rFonts w:ascii="Times New Roman" w:eastAsia="Lohit Hindi" w:hAnsi="Times New Roman" w:cs="Times New Roman"/>
          <w:noProof/>
          <w:kern w:val="1"/>
          <w:sz w:val="24"/>
          <w:szCs w:val="24"/>
          <w:lang w:val="en-US" w:eastAsia="zh-CN" w:bidi="hi-IN"/>
        </w:rPr>
        <w:t>]</w:t>
      </w:r>
      <w:r w:rsidR="00EA4796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fldChar w:fldCharType="end"/>
      </w:r>
    </w:p>
    <w:p w:rsidR="00312B92" w:rsidRPr="002417B4" w:rsidRDefault="00312B92" w:rsidP="002417B4">
      <w:pPr>
        <w:widowControl w:val="0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2417B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Merge </w:t>
      </w:r>
      <w:proofErr w:type="spellStart"/>
      <w:r w:rsidRPr="002417B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datafiles</w:t>
      </w:r>
      <w:proofErr w:type="spellEnd"/>
      <w:r w:rsidRPr="002417B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(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Pr="002417B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all.fastq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Pr="002417B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)</w:t>
      </w:r>
    </w:p>
    <w:p w:rsidR="00312B92" w:rsidRPr="00312B92" w:rsidRDefault="00312B92" w:rsidP="002417B4">
      <w:pPr>
        <w:widowControl w:val="0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ransform to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 (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all.fasta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)</w:t>
      </w:r>
    </w:p>
    <w:p w:rsidR="00312B92" w:rsidRPr="00B67F5E" w:rsidRDefault="00312B92" w:rsidP="00B67F5E">
      <w:pPr>
        <w:widowControl w:val="0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Remove 18s contaminants with a standalone version of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Deconseq</w:t>
      </w:r>
      <w:proofErr w:type="spellEnd"/>
      <w:r w:rsidR="00EA4796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="00EA4796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fldChar w:fldCharType="begin"/>
      </w:r>
      <w:r w:rsidR="00EA4796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instrText xml:space="preserve"> ADDIN EN.CITE &lt;EndNote&gt;&lt;Cite&gt;&lt;Author&gt;Schmieder&lt;/Author&gt;&lt;Year&gt;2011&lt;/Year&gt;&lt;RecNum&gt;2222&lt;/RecNum&gt;&lt;DisplayText&gt;[3]&lt;/DisplayText&gt;&lt;record&gt;&lt;rec-number&gt;2222&lt;/rec-number&gt;&lt;foreign-keys&gt;&lt;key app="EN" db-id="0xwx2wpxszs998ead0bvw295z22zdfvtxdrr"&gt;2222&lt;/key&gt;&lt;/foreign-keys&gt;&lt;ref-type name="Journal Article"&gt;17&lt;/ref-type&gt;&lt;contributors&gt;&lt;authors&gt;&lt;author&gt;Schmieder, R.&lt;/author&gt;&lt;author&gt;Edwards, R.&lt;/author&gt;&lt;/authors&gt;&lt;/contributors&gt;&lt;auth-address&gt;San Diego State Univ, Dept Comp Sci, San Diego, CA 92182 USA. San Diego State Univ, Computat Sci Res Ctr, San Diego, CA 92182 USA. Argonne Natl Lab, Div Math &amp;amp; Comp Sci, Argonne, IL 60439 USA.&amp;#xD;Schmieder, R (reprint author), San Diego State Univ, Dept Comp Sci, San Diego, CA 92182 USA.&amp;#xD;rschmied@sciences.sdsu.edu; redwards@cs.sdsu.edu&lt;/auth-address&gt;&lt;titles&gt;&lt;title&gt;Fast Identification and Removal of Sequence Contamination from Genomic and Metagenomic Dataset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6&lt;/volume&gt;&lt;number&gt;3&lt;/number&gt;&lt;keywords&gt;&lt;keyword&gt;burrows-wheeler transform&lt;/keyword&gt;&lt;keyword&gt;human microbiome project&lt;/keyword&gt;&lt;keyword&gt;short read&lt;/keyword&gt;&lt;keyword&gt;alignment&lt;/keyword&gt;&lt;keyword&gt;generation&lt;/keyword&gt;&lt;keyword&gt;tool&lt;/keyword&gt;&lt;keyword&gt;blast&lt;/keyword&gt;&lt;/keywords&gt;&lt;dates&gt;&lt;year&gt;2011&lt;/year&gt;&lt;pub-dates&gt;&lt;date&gt;Mar&lt;/date&gt;&lt;/pub-dates&gt;&lt;/dates&gt;&lt;isbn&gt;1932-6203&lt;/isbn&gt;&lt;accession-num&gt;WOS:000288170900009&lt;/accession-num&gt;&lt;call-num&gt;FH2111&lt;/call-num&gt;&lt;work-type&gt;Article&lt;/work-type&gt;&lt;urls&gt;&lt;related-urls&gt;&lt;url&gt;&amp;lt;Go to ISI&amp;gt;://WOS:000288170900009&lt;/url&gt;&lt;/related-urls&gt;&lt;/urls&gt;&lt;electronic-resource-num&gt;e17288&amp;#xD;10.1371/journal.pone.0017288&lt;/electronic-resource-num&gt;&lt;language&gt;English&lt;/language&gt;&lt;/record&gt;&lt;/Cite&gt;&lt;/EndNote&gt;</w:instrText>
      </w:r>
      <w:r w:rsidR="00EA4796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fldChar w:fldCharType="separate"/>
      </w:r>
      <w:r w:rsidR="00EA4796">
        <w:rPr>
          <w:rFonts w:ascii="Times New Roman" w:eastAsia="Lohit Hindi" w:hAnsi="Times New Roman" w:cs="Times New Roman"/>
          <w:noProof/>
          <w:kern w:val="1"/>
          <w:sz w:val="24"/>
          <w:szCs w:val="24"/>
          <w:lang w:val="en-US" w:eastAsia="zh-CN" w:bidi="hi-IN"/>
        </w:rPr>
        <w:t>[</w:t>
      </w:r>
      <w:hyperlink w:anchor="_ENREF_3" w:tooltip="Schmieder, 2011 #2222" w:history="1">
        <w:r w:rsidR="00EA4796">
          <w:rPr>
            <w:rFonts w:ascii="Times New Roman" w:eastAsia="Lohit Hindi" w:hAnsi="Times New Roman" w:cs="Times New Roman"/>
            <w:noProof/>
            <w:kern w:val="1"/>
            <w:sz w:val="24"/>
            <w:szCs w:val="24"/>
            <w:lang w:val="en-US" w:eastAsia="zh-CN" w:bidi="hi-IN"/>
          </w:rPr>
          <w:t>3</w:t>
        </w:r>
      </w:hyperlink>
      <w:r w:rsidR="00EA4796">
        <w:rPr>
          <w:rFonts w:ascii="Times New Roman" w:eastAsia="Lohit Hindi" w:hAnsi="Times New Roman" w:cs="Times New Roman"/>
          <w:noProof/>
          <w:kern w:val="1"/>
          <w:sz w:val="24"/>
          <w:szCs w:val="24"/>
          <w:lang w:val="en-US" w:eastAsia="zh-CN" w:bidi="hi-IN"/>
        </w:rPr>
        <w:t>]</w:t>
      </w:r>
      <w:r w:rsidR="00EA4796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fldChar w:fldCharType="end"/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, using the 18S sequence of JN816711 as database to remove and preliminary screening of bacterial data as database to keep. This resulted in the files 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.fasta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and 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ont.fasta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and 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both.fasta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with 994.207, 1.207.092 and 118 sequences respectively. </w:t>
      </w:r>
    </w:p>
    <w:p w:rsidR="00312B92" w:rsidRPr="00312B92" w:rsidRDefault="00312B92" w:rsidP="00B67F5E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Trim sequences:</w:t>
      </w:r>
    </w:p>
    <w:p w:rsidR="00312B92" w:rsidRPr="00312B92" w:rsidRDefault="00312B92" w:rsidP="00B67F5E">
      <w:pPr>
        <w:widowControl w:val="0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Make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oligo'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. Because reads are both forward and reverse strands, both original as well as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c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of the primers should be provided. Also barcodes and their sample ID were provided. </w:t>
      </w:r>
    </w:p>
    <w:p w:rsidR="00B67F5E" w:rsidRDefault="00312B92" w:rsidP="00B67F5E">
      <w:pPr>
        <w:widowControl w:val="0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rim sequences by means of the command: </w:t>
      </w:r>
    </w:p>
    <w:p w:rsidR="00312B92" w:rsidRPr="00B67F5E" w:rsidRDefault="00312B92" w:rsidP="00B67F5E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proofErr w:type="spellStart"/>
      <w:r w:rsidRPr="00B67F5E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mothur</w:t>
      </w:r>
      <w:proofErr w:type="spellEnd"/>
      <w:r w:rsidRPr="00B67F5E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 &gt; </w:t>
      </w:r>
      <w:proofErr w:type="spellStart"/>
      <w:r w:rsidRPr="00B67F5E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trim.seqs</w:t>
      </w:r>
      <w:proofErr w:type="spellEnd"/>
      <w:r w:rsidRPr="00B67F5E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(</w:t>
      </w:r>
      <w:proofErr w:type="spellStart"/>
      <w:r w:rsidRPr="00B67F5E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fasta</w:t>
      </w:r>
      <w:proofErr w:type="spellEnd"/>
      <w:r w:rsidRPr="00B67F5E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=V3_clean_bc.fasta, </w:t>
      </w:r>
      <w:proofErr w:type="spellStart"/>
      <w:r w:rsidRPr="00B67F5E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oligos</w:t>
      </w:r>
      <w:proofErr w:type="spellEnd"/>
      <w:r w:rsidRPr="00B67F5E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=V3_primersbarcodes.oligos,maxambig=0,pdiffs=2) </w:t>
      </w:r>
    </w:p>
    <w:p w:rsidR="00312B92" w:rsidRPr="00312B92" w:rsidRDefault="00312B92" w:rsidP="00B67F5E">
      <w:pPr>
        <w:widowControl w:val="0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Of the 994.207 sequences, 443.285 and 445.806 sequences (889.091 in total) were retained for D02a06 and D03b13 respectively and 105.116 sequences were disca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ded. Trimmed sequences are in ‘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fast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a’; groups are in ‘</w:t>
      </w:r>
      <w:r w:rsidRPr="00312B92"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t>V3_clean_bc.group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="00B67F5E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and discarded sequences are in ‘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scrap.fasta”</w:t>
      </w:r>
    </w:p>
    <w:p w:rsidR="00312B92" w:rsidRPr="007D3E34" w:rsidRDefault="00312B92" w:rsidP="00B67F5E">
      <w:pPr>
        <w:widowControl w:val="0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Make unique sequences:</w:t>
      </w:r>
    </w:p>
    <w:p w:rsidR="00312B92" w:rsidRPr="007D3E34" w:rsidRDefault="00312B92" w:rsidP="00B67F5E">
      <w:pPr>
        <w:widowControl w:val="0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Of the 994.207 sequences, 41.171 unique sequences were found.</w:t>
      </w:r>
    </w:p>
    <w:p w:rsidR="00312B92" w:rsidRPr="007D3E34" w:rsidRDefault="00312B92" w:rsidP="00B67F5E">
      <w:pPr>
        <w:widowControl w:val="0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Unique sequences in /Unique/V3_cleaned/V3_clean_bc.trim.unique.fasta</w:t>
      </w:r>
    </w:p>
    <w:p w:rsidR="00312B92" w:rsidRPr="007D3E34" w:rsidRDefault="00312B92" w:rsidP="00B67F5E">
      <w:pPr>
        <w:widowControl w:val="0"/>
        <w:numPr>
          <w:ilvl w:val="1"/>
          <w:numId w:val="23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Names in  /Unique/V3_cleaned</w:t>
      </w:r>
      <w:r w:rsid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V3_clean_bc.trim.names</w:t>
      </w:r>
    </w:p>
    <w:p w:rsidR="00312B92" w:rsidRPr="007D3E34" w:rsidRDefault="00312B92" w:rsidP="00B67F5E">
      <w:pPr>
        <w:widowControl w:val="0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proofErr w:type="spellStart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Allign</w:t>
      </w:r>
      <w:proofErr w:type="spellEnd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with </w:t>
      </w:r>
      <w:proofErr w:type="spellStart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ilva</w:t>
      </w:r>
      <w:proofErr w:type="spellEnd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bacteria, a</w:t>
      </w:r>
      <w:r w:rsidR="00B67F5E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llowing for reverse complement: 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Pr="007D3E34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align.seqs(fasta=V3_clean_bc.trim.unique.fasta,reference=../../16S_Databases/silva.bacteria/silva.bacteria.fasta,processors=1,flip=T) </w:t>
      </w:r>
    </w:p>
    <w:p w:rsidR="00312B92" w:rsidRPr="007D3E34" w:rsidRDefault="00312B92" w:rsidP="00B67F5E">
      <w:pPr>
        <w:widowControl w:val="0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rim </w:t>
      </w:r>
      <w:proofErr w:type="spellStart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such that only those that start at position 6428 are retained and make new group and names file:</w:t>
      </w:r>
    </w:p>
    <w:p w:rsidR="00312B92" w:rsidRPr="007D3E34" w:rsidRDefault="00312B92" w:rsidP="00B67F5E">
      <w:pPr>
        <w:widowControl w:val="0"/>
        <w:numPr>
          <w:ilvl w:val="1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screen.seqs(fasta=V3_clean_bc.trim.unique.align,name=../../Unique/V3_cleaned/V3_clean_bc.trim.names,group=../../Trimmed/V3_cleaned/V3_clean_bc.groups,start=6428,end=13125,minlength=135)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. This resulted in the </w:t>
      </w:r>
      <w:proofErr w:type="spellStart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tainment</w:t>
      </w:r>
      <w:proofErr w:type="spellEnd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of 40.231 sequences</w:t>
      </w:r>
    </w:p>
    <w:p w:rsidR="00312B92" w:rsidRPr="007D3E34" w:rsidRDefault="00312B92" w:rsidP="00B67F5E">
      <w:pPr>
        <w:widowControl w:val="0"/>
        <w:numPr>
          <w:ilvl w:val="1"/>
          <w:numId w:val="25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sulting files:</w:t>
      </w:r>
    </w:p>
    <w:p w:rsidR="00312B92" w:rsidRPr="007D3E34" w:rsidRDefault="00B67F5E" w:rsidP="007D3E34">
      <w:pPr>
        <w:widowControl w:val="0"/>
        <w:numPr>
          <w:ilvl w:val="2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Alignment/V3_cleaned/V3_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lean_bc.trim.unique.good.align’</w:t>
      </w:r>
    </w:p>
    <w:p w:rsidR="00312B92" w:rsidRPr="007D3E34" w:rsidRDefault="00B67F5E" w:rsidP="007D3E34">
      <w:pPr>
        <w:widowControl w:val="0"/>
        <w:numPr>
          <w:ilvl w:val="2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Alignment/V3_cleaned/V3_clean_bc.trim.unique.bad.accnos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B67F5E" w:rsidRPr="007D3E34" w:rsidRDefault="00B67F5E" w:rsidP="007D3E34">
      <w:pPr>
        <w:widowControl w:val="0"/>
        <w:numPr>
          <w:ilvl w:val="2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‘/Alignment/V3_cleaned/V3_clean_bc.trim.good.names’ </w:t>
      </w:r>
    </w:p>
    <w:p w:rsidR="00312B92" w:rsidRPr="007D3E34" w:rsidRDefault="00B67F5E" w:rsidP="007D3E34">
      <w:pPr>
        <w:widowControl w:val="0"/>
        <w:numPr>
          <w:ilvl w:val="2"/>
          <w:numId w:val="3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‘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Alignment/V3_cleaned/V3_clean_bc.good.groups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</w:p>
    <w:p w:rsidR="00312B92" w:rsidRPr="007D3E34" w:rsidRDefault="00312B92" w:rsidP="00B67F5E">
      <w:pPr>
        <w:widowControl w:val="0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lter </w:t>
      </w:r>
      <w:proofErr w:type="spellStart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to remove trailing '.'s</w:t>
      </w:r>
    </w:p>
    <w:p w:rsidR="00312B92" w:rsidRPr="007D3E34" w:rsidRDefault="00312B92" w:rsidP="00B67F5E">
      <w:pPr>
        <w:widowControl w:val="0"/>
        <w:numPr>
          <w:ilvl w:val="1"/>
          <w:numId w:val="27"/>
        </w:numPr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7D3E34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filter.seqs(fasta=V3_clean_bc.trim.unique.good.align,vertical=T,trump=.,processors=2) </w:t>
      </w:r>
    </w:p>
    <w:p w:rsidR="00312B92" w:rsidRPr="007D3E34" w:rsidRDefault="00312B92" w:rsidP="00B67F5E">
      <w:pPr>
        <w:widowControl w:val="0"/>
        <w:numPr>
          <w:ilvl w:val="1"/>
          <w:numId w:val="27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sulting files:</w:t>
      </w:r>
    </w:p>
    <w:p w:rsidR="00312B92" w:rsidRPr="007D3E34" w:rsidRDefault="00B67F5E" w:rsidP="007D3E34">
      <w:pPr>
        <w:pStyle w:val="Lijstalinea"/>
        <w:widowControl w:val="0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V3_clean_bc.filter’</w:t>
      </w:r>
    </w:p>
    <w:p w:rsidR="00312B92" w:rsidRPr="007D3E34" w:rsidRDefault="00B67F5E" w:rsidP="007D3E34">
      <w:pPr>
        <w:pStyle w:val="Lijstalinea"/>
        <w:widowControl w:val="0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fasta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</w:p>
    <w:p w:rsidR="00312B92" w:rsidRPr="007D3E34" w:rsidRDefault="00312B92" w:rsidP="007D3E34">
      <w:pPr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proofErr w:type="spellStart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Precluster</w:t>
      </w:r>
      <w:proofErr w:type="spellEnd"/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sequences with the command </w:t>
      </w:r>
      <w:r w:rsidRPr="007D3E34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pre.cluster(fasta=V3_clean_bc.trim.unique.good.filter.fasta,name=../../Alignment/V3_cleaned/V3_clean_bc.trim.good.names,diffs=2)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. This resulted in 16.995 sequences out of the 40.231 sequences. The resulting files are:</w:t>
      </w:r>
    </w:p>
    <w:p w:rsidR="00312B92" w:rsidRPr="007D3E34" w:rsidRDefault="007D3E34" w:rsidP="007D3E34">
      <w:pPr>
        <w:widowControl w:val="0"/>
        <w:numPr>
          <w:ilvl w:val="1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Precluster/V3_cleaned/V3_clean_bc.trim.unique.good.filter.precluster.fasta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7D3E34" w:rsidRDefault="007D3E34" w:rsidP="007D3E34">
      <w:pPr>
        <w:widowControl w:val="0"/>
        <w:numPr>
          <w:ilvl w:val="1"/>
          <w:numId w:val="33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Precluster/V3_cleaned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V3_clean_bc.trim.unique.good.filter.precluster.names’ ‘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Precluster/V3_cleaned/V3_clean_bc.trim.unique.good.filter.precluster.map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7D3E34">
      <w:pPr>
        <w:widowControl w:val="0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lastRenderedPageBreak/>
        <w:t>Remove chimeras:</w:t>
      </w:r>
    </w:p>
    <w:p w:rsidR="00312B92" w:rsidRPr="007D3E34" w:rsidRDefault="00312B92" w:rsidP="007D3E34">
      <w:pPr>
        <w:widowControl w:val="0"/>
        <w:numPr>
          <w:ilvl w:val="1"/>
          <w:numId w:val="31"/>
        </w:numPr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rst adjust (filter) the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ilv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bacteria database </w:t>
      </w:r>
      <w:r w:rsidRPr="007D3E34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filter.seqs(fasta=../../16S_Databases/silva.bacteria/silva.bacteria.fasta, hard=../../Alignment/V3_cleaned/V3_clean_bc.filter, processors=2) </w:t>
      </w:r>
    </w:p>
    <w:p w:rsidR="00312B92" w:rsidRPr="007D3E34" w:rsidRDefault="00312B92" w:rsidP="007D3E34">
      <w:pPr>
        <w:widowControl w:val="0"/>
        <w:numPr>
          <w:ilvl w:val="1"/>
          <w:numId w:val="31"/>
        </w:numPr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nd chimeras by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himera.slayer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using new reference (../16S_Databases/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ilva.bacteri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ilva.bacteria.filter.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): </w:t>
      </w:r>
      <w:r w:rsidRPr="007D3E34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chimera.slayer(fasta=../../Precluster/V3_cleaned/V3_clean_bc.trim.unique.good.filter.precluster.fasta, reference=../../16S_Databases/silva.bacteria/silva.bacteria.filter.fasta,processors=2)</w:t>
      </w:r>
    </w:p>
    <w:p w:rsidR="00312B92" w:rsidRPr="00312B92" w:rsidRDefault="00312B92" w:rsidP="007D3E34">
      <w:pPr>
        <w:widowControl w:val="0"/>
        <w:numPr>
          <w:ilvl w:val="1"/>
          <w:numId w:val="3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nd chimeras by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himera.slayer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using names file as a reference: </w:t>
      </w:r>
      <w:r w:rsidRPr="007D3E34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chimera.slayer(fasta=../../Precluster/V3_cleaned/V3_clean_bc.trim.unique.good.filter.precluster.fasta,name=../../Precluster/V3_cleaned/V3_clean_bc.trim.unique.good.filter.precluster.names,processors=2)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. This resulted in 132 chimeras. The output files are:</w:t>
      </w:r>
    </w:p>
    <w:p w:rsidR="00312B92" w:rsidRPr="00312B92" w:rsidRDefault="007D3E34" w:rsidP="007D3E34">
      <w:pPr>
        <w:widowControl w:val="0"/>
        <w:numPr>
          <w:ilvl w:val="2"/>
          <w:numId w:val="32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slayer.accnos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7D3E34" w:rsidP="007D3E34">
      <w:pPr>
        <w:widowControl w:val="0"/>
        <w:numPr>
          <w:ilvl w:val="2"/>
          <w:numId w:val="32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slayer.chimeras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</w:p>
    <w:p w:rsidR="00312B92" w:rsidRPr="00312B92" w:rsidRDefault="00312B92" w:rsidP="007D3E34">
      <w:pPr>
        <w:widowControl w:val="0"/>
        <w:numPr>
          <w:ilvl w:val="1"/>
          <w:numId w:val="3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nd chimeras by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himera.uchime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using new reference: </w:t>
      </w:r>
      <w:r w:rsidRPr="007D3E34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chimera.uchime(fasta=../../Precluster/V3_cleaned/V3_clean_bc.trim.unique.good.filter.precluster.fasta,reference=../../16S_Databases/silva.bacteria/silva.bacteria.filter.fasta,processors=2).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This resulted in 129 chimeras. </w:t>
      </w:r>
    </w:p>
    <w:p w:rsidR="00312B92" w:rsidRPr="00312B92" w:rsidRDefault="00312B92" w:rsidP="007D3E34">
      <w:pPr>
        <w:widowControl w:val="0"/>
        <w:numPr>
          <w:ilvl w:val="1"/>
          <w:numId w:val="3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nd chimeras by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himera.uchime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using names filer as a reference: </w:t>
      </w:r>
      <w:r w:rsidRPr="007D3E34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chimera.uchime(fasta=../../Precluster/V3_cleaned/V3_clean_bc.trim.unique.good.filter.precluster.fasta,name=../../Precluster/V3_cleaned/V3_clean_bc.trim.unique.good.filter.precluster.names)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. This resulted in 127 chimeras. </w:t>
      </w:r>
    </w:p>
    <w:p w:rsidR="00312B92" w:rsidRPr="00312B92" w:rsidRDefault="00312B92" w:rsidP="007D3E34">
      <w:pPr>
        <w:widowControl w:val="0"/>
        <w:numPr>
          <w:ilvl w:val="1"/>
          <w:numId w:val="3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Most chimeras were found with chimera-slayer and remove those sequences from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, names and group file:</w:t>
      </w:r>
    </w:p>
    <w:p w:rsidR="00312B92" w:rsidRPr="007D3E34" w:rsidRDefault="00312B92" w:rsidP="00312B92">
      <w:pPr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sz w:val="20"/>
          <w:szCs w:val="24"/>
        </w:rPr>
      </w:pPr>
      <w:r w:rsidRPr="007D3E34">
        <w:rPr>
          <w:rFonts w:ascii="Courier New" w:eastAsia="Lohit Hindi" w:hAnsi="Courier New" w:cs="Courier New"/>
          <w:sz w:val="20"/>
          <w:szCs w:val="24"/>
        </w:rPr>
        <w:t>remove.seqs(accnos=../../Chimeras/V3_clean_bc.trim.unique.good.filter.precluster.slayer.accnos, fasta=../../Precluster/V3_cleaned/V3_clean_bc.trim.unique.good.filter.precluster.fasta,name=../../Precluster/V3_cleaned/V3_clean_bc.trim.unique.good.filter.precluster.names, group=../../Alignment/V3_cleaned/V3_clean_bc.good.groups)</w:t>
      </w:r>
    </w:p>
    <w:p w:rsidR="00312B92" w:rsidRPr="00312B92" w:rsidRDefault="00312B92" w:rsidP="00312B92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his resulted in the removal of 132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in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 and 395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q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in names and group file.</w:t>
      </w:r>
    </w:p>
    <w:p w:rsidR="00312B92" w:rsidRPr="00312B92" w:rsidRDefault="00312B92" w:rsidP="00312B92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Output file names:</w:t>
      </w:r>
    </w:p>
    <w:p w:rsidR="007D3E34" w:rsidRDefault="007D3E34" w:rsidP="007D3E34">
      <w:pPr>
        <w:pStyle w:val="Lijstalinea"/>
        <w:widowControl w:val="0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names’</w:t>
      </w:r>
    </w:p>
    <w:p w:rsidR="00312B92" w:rsidRPr="007D3E34" w:rsidRDefault="007D3E34" w:rsidP="007D3E34">
      <w:pPr>
        <w:pStyle w:val="Lijstalinea"/>
        <w:widowControl w:val="0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fasta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7D3E34" w:rsidRDefault="007D3E34" w:rsidP="007D3E34">
      <w:pPr>
        <w:pStyle w:val="Lijstalinea"/>
        <w:widowControl w:val="0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good.pick.groups</w:t>
      </w:r>
      <w:r w:rsidRPr="007D3E34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7D3E34">
        <w:rPr>
          <w:rFonts w:ascii="Times New Roman" w:eastAsia="Lohit Hindi" w:hAnsi="Times New Roman" w:cs="Times New Roman"/>
          <w:b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</w:p>
    <w:p w:rsidR="00312B92" w:rsidRPr="00312B92" w:rsidRDefault="00312B92" w:rsidP="007D3E34">
      <w:pPr>
        <w:pageBreakBefore/>
        <w:widowControl w:val="0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lastRenderedPageBreak/>
        <w:t>Classify sequences:</w:t>
      </w:r>
    </w:p>
    <w:p w:rsidR="00312B92" w:rsidRPr="0056212D" w:rsidRDefault="00312B92" w:rsidP="0056212D">
      <w:pPr>
        <w:widowControl w:val="0"/>
        <w:numPr>
          <w:ilvl w:val="1"/>
          <w:numId w:val="41"/>
        </w:numPr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56212D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classify.seqs(fasta=V3_clean_bc.trim.unique.good.filter.precluster.pick.fasta, template=../../16S_Databases/silva.bacteria/silva.bacteria.fasta,taxonomy=../../16S_Databases/silva.bacteria/silva.bacteria.gg.tax)</w:t>
      </w:r>
    </w:p>
    <w:p w:rsidR="00312B92" w:rsidRPr="00312B92" w:rsidRDefault="00312B92" w:rsidP="0056212D">
      <w:pPr>
        <w:widowControl w:val="0"/>
        <w:numPr>
          <w:ilvl w:val="1"/>
          <w:numId w:val="4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Output files:</w:t>
      </w:r>
    </w:p>
    <w:p w:rsidR="00312B92" w:rsidRPr="00312B92" w:rsidRDefault="0056212D" w:rsidP="0056212D">
      <w:pPr>
        <w:widowControl w:val="0"/>
        <w:numPr>
          <w:ilvl w:val="2"/>
          <w:numId w:val="42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axonomy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56212D" w:rsidP="0056212D">
      <w:pPr>
        <w:widowControl w:val="0"/>
        <w:numPr>
          <w:ilvl w:val="2"/>
          <w:numId w:val="42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flip.accnos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56212D" w:rsidP="0056212D">
      <w:pPr>
        <w:widowControl w:val="0"/>
        <w:numPr>
          <w:ilvl w:val="2"/>
          <w:numId w:val="42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ax.summary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56212D">
      <w:pPr>
        <w:widowControl w:val="0"/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Conduct phyllotype analysis:</w:t>
      </w:r>
    </w:p>
    <w:p w:rsidR="00312B92" w:rsidRPr="00312B92" w:rsidRDefault="00312B92" w:rsidP="00005F1E">
      <w:pPr>
        <w:widowControl w:val="0"/>
        <w:numPr>
          <w:ilvl w:val="1"/>
          <w:numId w:val="4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005F1E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phylotype(taxonomy=../../Classify/V3_cleaned/V3_clean_bc.trim.unique.good.filter.precluster.pick.gg.taxonomy,name=../../Classify/V3_cleaned/V3_clean_bc.trim.unique.good.filter.precluster.pick.names)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. Output files:</w:t>
      </w:r>
    </w:p>
    <w:p w:rsidR="00312B92" w:rsidRPr="00312B92" w:rsidRDefault="00C45111" w:rsidP="00C45111">
      <w:pPr>
        <w:widowControl w:val="0"/>
        <w:numPr>
          <w:ilvl w:val="2"/>
          <w:numId w:val="47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x.list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C45111" w:rsidP="00C45111">
      <w:pPr>
        <w:widowControl w:val="0"/>
        <w:numPr>
          <w:ilvl w:val="2"/>
          <w:numId w:val="47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x.sabund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C45111" w:rsidP="00C45111">
      <w:pPr>
        <w:widowControl w:val="0"/>
        <w:numPr>
          <w:ilvl w:val="2"/>
          <w:numId w:val="47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x.rabund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005F1E">
      <w:pPr>
        <w:widowControl w:val="0"/>
        <w:numPr>
          <w:ilvl w:val="1"/>
          <w:numId w:val="4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C45111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make.shared(list=../../Classify/V3_cleaned/V3_clean_bc.trim.unique.good.filter.precluster.pick.gg.tx.list,group=../../Classify/V3_cleaned/V3_clean_bc.good.pick.groups,label=1)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. Output file names: </w:t>
      </w:r>
    </w:p>
    <w:p w:rsidR="00312B92" w:rsidRPr="00312B92" w:rsidRDefault="00C45111" w:rsidP="00C45111">
      <w:pPr>
        <w:widowControl w:val="0"/>
        <w:numPr>
          <w:ilvl w:val="2"/>
          <w:numId w:val="48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x.shared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C45111" w:rsidP="00C45111">
      <w:pPr>
        <w:widowControl w:val="0"/>
        <w:numPr>
          <w:ilvl w:val="2"/>
          <w:numId w:val="48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x.D02a06.rabund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C45111" w:rsidP="00C45111">
      <w:pPr>
        <w:widowControl w:val="0"/>
        <w:numPr>
          <w:ilvl w:val="2"/>
          <w:numId w:val="48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x.D03b13.rabund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005F1E">
      <w:pPr>
        <w:widowControl w:val="0"/>
        <w:numPr>
          <w:ilvl w:val="1"/>
          <w:numId w:val="46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C45111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classify.otu(taxonomy=../../Classify/V3_cleaned/V3_clean_bc.trim.unique.good.filter.precluster.pick.gg.taxonomy,name=../../Classify/V3_cleaned/V3_clean_bc.trim.unique.good.filter.precluster.pick.names,list=../../Classify/V3_cleaned/V3_clean_bc.trim.unique.good.filter.precluster.pick.gg.tx.list,label=1)</w:t>
      </w:r>
      <w:r w:rsidRPr="00C45111">
        <w:rPr>
          <w:rFonts w:ascii="Times New Roman" w:eastAsia="Lohit Hindi" w:hAnsi="Times New Roman" w:cs="Times New Roman"/>
          <w:kern w:val="1"/>
          <w:sz w:val="20"/>
          <w:szCs w:val="20"/>
          <w:lang w:val="en-US" w:eastAsia="zh-CN" w:bidi="hi-IN"/>
        </w:rPr>
        <w:t>.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Output file names:</w:t>
      </w:r>
    </w:p>
    <w:p w:rsidR="00312B92" w:rsidRPr="00312B92" w:rsidRDefault="00C45111" w:rsidP="00C45111">
      <w:pPr>
        <w:widowControl w:val="0"/>
        <w:numPr>
          <w:ilvl w:val="2"/>
          <w:numId w:val="49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x.1cons.taxonomy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C45111" w:rsidP="00C45111">
      <w:pPr>
        <w:widowControl w:val="0"/>
        <w:numPr>
          <w:ilvl w:val="2"/>
          <w:numId w:val="49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x.1cons.tax.summary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Get representative sequence from each phyllotype: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irst, all groups at the lowest level ('species') were extracted from the ../../Classify/V3_cleaned/V3_clean_bc.trim.unique.good.filter.precluster.pick.gg.tx.list file.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Next, we selected the first sequence within each phyllotype as a representative sequence. To do this, a substitution was done in vi with the following command:</w:t>
      </w:r>
    </w:p>
    <w:p w:rsidR="00312B92" w:rsidRPr="00C45111" w:rsidRDefault="00312B92" w:rsidP="00C45111">
      <w:pPr>
        <w:widowControl w:val="0"/>
        <w:autoSpaceDE w:val="0"/>
        <w:autoSpaceDN w:val="0"/>
        <w:adjustRightInd w:val="0"/>
        <w:spacing w:after="0" w:line="240" w:lineRule="auto"/>
        <w:ind w:left="360" w:firstLine="720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 w:rsidRPr="00C45111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1,$s/\([^,]HWI[^,]*\)[^\t]*/\1/g</w:t>
      </w:r>
    </w:p>
    <w:p w:rsidR="00312B92" w:rsidRPr="00312B92" w:rsidRDefault="00312B92" w:rsidP="00C45111">
      <w:pPr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This file was edited (remove headings and transposed in </w:t>
      </w:r>
      <w:r w:rsidR="00C45111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E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xcel) and saved as</w:t>
      </w:r>
      <w:r w:rsidR="00C45111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: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  <w:r w:rsidR="00C45111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unique.good.filter.precluster.pick.gg.tx.repseq.accnos</w:t>
      </w:r>
      <w:r w:rsidR="00C45111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Next, a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 was generated by selecting only those sequences whose names are in the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accno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: </w:t>
      </w:r>
      <w:r w:rsidRPr="00C45111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get.seqs(accnos=V3_clean_bc.trim.unique.good.filter.precluster.pick.gg.tx.repseq.accnos,fasta=../../Trimmed/V3_cleaned/V3_clean_bc.trim.fasta)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The resulting sequences are in the file:</w:t>
      </w:r>
    </w:p>
    <w:p w:rsidR="00312B92" w:rsidRPr="00312B92" w:rsidRDefault="00C45111" w:rsidP="00C45111">
      <w:pPr>
        <w:widowControl w:val="0"/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‘</w:t>
      </w:r>
      <w:r w:rsidR="00312B92"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V3_clean_bc.trim.pick.fasta</w: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’</w:t>
      </w:r>
    </w:p>
    <w:p w:rsidR="00312B92" w:rsidRPr="00312B92" w:rsidRDefault="00312B92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Get representative sequence from each phyllotype (method2):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First, select the sequences of a particular taxonomy: </w:t>
      </w:r>
      <w:r w:rsidRPr="00C45111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get.lineage(taxonomy=../../Classify/V4_all.trim.unique.good.filter.precluster.pick.gg.taxonomy,fasta=V4_all.trim.fasta,name=V4_all.trim.unique.good.filter.precluster.pick.names,group=V4_all.good.pick.groups,taxon=Bacteria;Proteobacteria;Alphaproteobacteria;Consistiales;Rickettsiales;spotted_feve</w:t>
      </w:r>
      <w:r w:rsidRPr="00C45111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lastRenderedPageBreak/>
        <w:t>r_group;)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Select most abundant sequence from this 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fasta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file</w:t>
      </w:r>
      <w:r w:rsidR="00C45111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 xml:space="preserve"> in bash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:</w:t>
      </w:r>
    </w:p>
    <w:p w:rsidR="00312B92" w:rsidRPr="00C45111" w:rsidRDefault="00C45111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ab/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ab/>
      </w:r>
      <w:r w:rsidR="00312B92" w:rsidRPr="00C45111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sort V4_all.rickettsia.fasta | </w:t>
      </w:r>
      <w:proofErr w:type="spellStart"/>
      <w:r w:rsidR="00312B92" w:rsidRPr="00C45111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>uniq</w:t>
      </w:r>
      <w:proofErr w:type="spellEnd"/>
      <w:r w:rsidR="00312B92" w:rsidRPr="00C45111">
        <w:rPr>
          <w:rFonts w:ascii="Courier New" w:eastAsia="Lohit Hindi" w:hAnsi="Courier New" w:cs="Courier New"/>
          <w:kern w:val="1"/>
          <w:sz w:val="20"/>
          <w:szCs w:val="20"/>
          <w:lang w:val="en-US" w:eastAsia="zh-CN" w:bidi="hi-IN"/>
        </w:rPr>
        <w:t xml:space="preserve"> -c | sort -g -r | head -n 1 </w:t>
      </w:r>
    </w:p>
    <w:p w:rsidR="00312B92" w:rsidRPr="00312B92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place these sequences with those in ../../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Phyllotype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V3</w:t>
      </w: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br/>
        <w:t>_cleaned/V3_clean_bc.trim.pick.fasta and save as</w:t>
      </w:r>
    </w:p>
    <w:p w:rsidR="00312B92" w:rsidRPr="00312B92" w:rsidRDefault="00312B92" w:rsidP="00C45111">
      <w:pPr>
        <w:widowControl w:val="0"/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../../</w:t>
      </w:r>
      <w:proofErr w:type="spellStart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Repseqs</w:t>
      </w:r>
      <w:proofErr w:type="spellEnd"/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/V3_cleaned/V3_clean_bc.repseqs.fasta</w:t>
      </w:r>
    </w:p>
    <w:p w:rsidR="00312B92" w:rsidRPr="00312B92" w:rsidRDefault="00312B92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</w:p>
    <w:p w:rsidR="00312B92" w:rsidRPr="00312B92" w:rsidRDefault="00312B92" w:rsidP="00312B9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</w:pPr>
      <w:r w:rsidRPr="00312B92">
        <w:rPr>
          <w:rFonts w:ascii="Times New Roman" w:eastAsia="Lohit Hindi" w:hAnsi="Times New Roman" w:cs="Times New Roman"/>
          <w:kern w:val="1"/>
          <w:sz w:val="24"/>
          <w:szCs w:val="24"/>
          <w:lang w:val="en-US" w:eastAsia="zh-CN" w:bidi="hi-IN"/>
        </w:rPr>
        <w:t>Select all sequences per species:</w:t>
      </w:r>
    </w:p>
    <w:p w:rsidR="00312B92" w:rsidRPr="00C45111" w:rsidRDefault="00312B92" w:rsidP="00312B92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ascii="Courier New" w:eastAsia="Lohit Hindi" w:hAnsi="Courier New" w:cs="Courier New"/>
          <w:kern w:val="1"/>
          <w:sz w:val="20"/>
          <w:szCs w:val="20"/>
          <w:lang w:val="fr-FR" w:eastAsia="zh-CN" w:bidi="hi-IN"/>
        </w:rPr>
      </w:pPr>
      <w:r w:rsidRPr="00C45111">
        <w:rPr>
          <w:rFonts w:ascii="Courier New" w:eastAsia="Lohit Hindi" w:hAnsi="Courier New" w:cs="Courier New"/>
          <w:kern w:val="1"/>
          <w:sz w:val="20"/>
          <w:szCs w:val="20"/>
          <w:lang w:val="fr-FR" w:eastAsia="zh-CN" w:bidi="hi-IN"/>
        </w:rPr>
        <w:t>1,$s/^[^H]*\(H[^\t]*\)\t\(H[^\t]*\)\t\(H[^\t]*\)\t\(H[^\t]*\)\t\(H[^\t]*\)\t\(H[^\t]*\)\t\(H[^\t]*\)\t\(H[^\t]*\)\t.*/\7/g</w:t>
      </w:r>
    </w:p>
    <w:p w:rsidR="00EA4796" w:rsidRDefault="00EA4796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fr-FR" w:eastAsia="zh-CN" w:bidi="hi-IN"/>
        </w:rPr>
      </w:pPr>
    </w:p>
    <w:p w:rsidR="00EA4796" w:rsidRPr="00EA4796" w:rsidRDefault="00EA4796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b/>
          <w:kern w:val="1"/>
          <w:sz w:val="24"/>
          <w:szCs w:val="24"/>
          <w:lang w:val="fr-FR" w:eastAsia="zh-CN" w:bidi="hi-IN"/>
        </w:rPr>
      </w:pPr>
      <w:proofErr w:type="spellStart"/>
      <w:r w:rsidRPr="00EA4796">
        <w:rPr>
          <w:rFonts w:ascii="Times New Roman" w:eastAsia="Lohit Hindi" w:hAnsi="Times New Roman" w:cs="Times New Roman"/>
          <w:b/>
          <w:kern w:val="1"/>
          <w:sz w:val="24"/>
          <w:szCs w:val="24"/>
          <w:lang w:val="fr-FR" w:eastAsia="zh-CN" w:bidi="hi-IN"/>
        </w:rPr>
        <w:t>References</w:t>
      </w:r>
      <w:proofErr w:type="spellEnd"/>
    </w:p>
    <w:p w:rsidR="00EA4796" w:rsidRDefault="00EA4796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fr-FR" w:eastAsia="zh-CN" w:bidi="hi-IN"/>
        </w:rPr>
      </w:pPr>
    </w:p>
    <w:p w:rsidR="00EA4796" w:rsidRPr="00EA4796" w:rsidRDefault="00EA4796" w:rsidP="00EA4796">
      <w:pPr>
        <w:spacing w:after="0" w:line="240" w:lineRule="auto"/>
        <w:ind w:left="720" w:hanging="720"/>
        <w:rPr>
          <w:rFonts w:ascii="Calibri" w:eastAsia="Lohit Hindi" w:hAnsi="Calibri" w:cs="Times New Roman"/>
          <w:noProof/>
          <w:kern w:val="1"/>
          <w:szCs w:val="24"/>
          <w:lang w:val="fr-FR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fr-FR" w:eastAsia="zh-CN" w:bidi="hi-IN"/>
        </w:rPr>
        <w:fldChar w:fldCharType="begin"/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fr-FR" w:eastAsia="zh-CN" w:bidi="hi-IN"/>
        </w:rPr>
        <w:instrText xml:space="preserve"> ADDIN EN.REFLIST </w:instrText>
      </w:r>
      <w:r>
        <w:rPr>
          <w:rFonts w:ascii="Times New Roman" w:eastAsia="Lohit Hindi" w:hAnsi="Times New Roman" w:cs="Times New Roman"/>
          <w:kern w:val="1"/>
          <w:sz w:val="24"/>
          <w:szCs w:val="24"/>
          <w:lang w:val="fr-FR" w:eastAsia="zh-CN" w:bidi="hi-IN"/>
        </w:rPr>
        <w:fldChar w:fldCharType="separate"/>
      </w:r>
      <w:bookmarkStart w:id="1" w:name="_ENREF_1"/>
      <w:r w:rsidRPr="00EA4796">
        <w:rPr>
          <w:rFonts w:ascii="Calibri" w:eastAsia="Lohit Hindi" w:hAnsi="Calibri" w:cs="Times New Roman"/>
          <w:noProof/>
          <w:kern w:val="1"/>
          <w:szCs w:val="24"/>
          <w:lang w:val="fr-FR" w:eastAsia="zh-CN" w:bidi="hi-IN"/>
        </w:rPr>
        <w:t>1. Schloss PD, Westcott SL, Ryabin T, Hall JR, Hartmann M, et al. (2009) Introducing mothur: Open-Source, Platform-Independent, Community-Supported Software for Describing and Comparing Microbial Communities. Applied and Environmental Microbiology 75: 7537-7541.</w:t>
      </w:r>
      <w:bookmarkEnd w:id="1"/>
    </w:p>
    <w:p w:rsidR="00EA4796" w:rsidRPr="00EA4796" w:rsidRDefault="00EA4796" w:rsidP="00EA4796">
      <w:pPr>
        <w:spacing w:after="0" w:line="240" w:lineRule="auto"/>
        <w:ind w:left="720" w:hanging="720"/>
        <w:rPr>
          <w:rFonts w:ascii="Calibri" w:eastAsia="Lohit Hindi" w:hAnsi="Calibri" w:cs="Times New Roman"/>
          <w:noProof/>
          <w:kern w:val="1"/>
          <w:szCs w:val="24"/>
          <w:lang w:val="fr-FR" w:eastAsia="zh-CN" w:bidi="hi-IN"/>
        </w:rPr>
      </w:pPr>
      <w:bookmarkStart w:id="2" w:name="_ENREF_2"/>
      <w:r w:rsidRPr="00EA4796">
        <w:rPr>
          <w:rFonts w:ascii="Calibri" w:eastAsia="Lohit Hindi" w:hAnsi="Calibri" w:cs="Times New Roman"/>
          <w:noProof/>
          <w:kern w:val="1"/>
          <w:szCs w:val="24"/>
          <w:lang w:val="fr-FR" w:eastAsia="zh-CN" w:bidi="hi-IN"/>
        </w:rPr>
        <w:t>2. Magoc T, Salzberg SL (2011) FLASH: fast length adjustment of short reads to improve genome assemblies. Bioinformatics 27: 2957-2963.</w:t>
      </w:r>
      <w:bookmarkEnd w:id="2"/>
    </w:p>
    <w:p w:rsidR="00EA4796" w:rsidRPr="00EA4796" w:rsidRDefault="00EA4796" w:rsidP="00EA4796">
      <w:pPr>
        <w:spacing w:line="240" w:lineRule="auto"/>
        <w:ind w:left="720" w:hanging="720"/>
        <w:rPr>
          <w:rFonts w:ascii="Calibri" w:eastAsia="Lohit Hindi" w:hAnsi="Calibri" w:cs="Times New Roman"/>
          <w:noProof/>
          <w:kern w:val="1"/>
          <w:szCs w:val="24"/>
          <w:lang w:val="fr-FR" w:eastAsia="zh-CN" w:bidi="hi-IN"/>
        </w:rPr>
      </w:pPr>
      <w:bookmarkStart w:id="3" w:name="_ENREF_3"/>
      <w:r w:rsidRPr="00EA4796">
        <w:rPr>
          <w:rFonts w:ascii="Calibri" w:eastAsia="Lohit Hindi" w:hAnsi="Calibri" w:cs="Times New Roman"/>
          <w:noProof/>
          <w:kern w:val="1"/>
          <w:szCs w:val="24"/>
          <w:lang w:val="fr-FR" w:eastAsia="zh-CN" w:bidi="hi-IN"/>
        </w:rPr>
        <w:t>3. Schmieder R, Edwards R (2011) Fast Identification and Removal of Sequence Contamination from Genomic and Metagenomic Datasets. PLoS One 6.</w:t>
      </w:r>
      <w:bookmarkEnd w:id="3"/>
    </w:p>
    <w:p w:rsidR="00EA4796" w:rsidRDefault="00EA4796" w:rsidP="00EA4796">
      <w:pPr>
        <w:spacing w:line="240" w:lineRule="auto"/>
        <w:rPr>
          <w:rFonts w:ascii="Times New Roman" w:eastAsia="Lohit Hindi" w:hAnsi="Times New Roman" w:cs="Times New Roman"/>
          <w:noProof/>
          <w:kern w:val="1"/>
          <w:sz w:val="24"/>
          <w:szCs w:val="24"/>
          <w:lang w:val="fr-FR" w:eastAsia="zh-CN" w:bidi="hi-IN"/>
        </w:rPr>
      </w:pPr>
    </w:p>
    <w:p w:rsidR="00312B92" w:rsidRPr="00312B92" w:rsidRDefault="00EA4796" w:rsidP="00312B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Lohit Hindi" w:hAnsi="Times New Roman" w:cs="Times New Roman"/>
          <w:kern w:val="1"/>
          <w:sz w:val="24"/>
          <w:szCs w:val="24"/>
          <w:lang w:val="fr-FR" w:eastAsia="zh-CN" w:bidi="hi-IN"/>
        </w:rPr>
      </w:pPr>
      <w:r>
        <w:rPr>
          <w:rFonts w:ascii="Times New Roman" w:eastAsia="Lohit Hindi" w:hAnsi="Times New Roman" w:cs="Times New Roman"/>
          <w:kern w:val="1"/>
          <w:sz w:val="24"/>
          <w:szCs w:val="24"/>
          <w:lang w:val="fr-FR" w:eastAsia="zh-CN" w:bidi="hi-IN"/>
        </w:rPr>
        <w:fldChar w:fldCharType="end"/>
      </w:r>
    </w:p>
    <w:sectPr w:rsidR="00312B92" w:rsidRPr="00312B92" w:rsidSect="00B907E5">
      <w:type w:val="continuous"/>
      <w:pgSz w:w="12240" w:h="15840"/>
      <w:pgMar w:top="1134" w:right="1134" w:bottom="1134" w:left="1134" w:header="720" w:footer="720" w:gutter="0"/>
      <w:cols w:space="720"/>
      <w:formProt w:val="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 Mono">
    <w:charset w:val="00"/>
    <w:family w:val="modern"/>
    <w:pitch w:val="fixed"/>
    <w:sig w:usb0="E60022FF" w:usb1="D200F9FB" w:usb2="02000028" w:usb3="00000000" w:csb0="000001DF" w:csb1="00000000"/>
  </w:font>
  <w:font w:name="Lohit Hindi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WenQuanYi Micro He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">
    <w:nsid w:val="00000002"/>
    <w:multiLevelType w:val="multilevel"/>
    <w:tmpl w:val="00000002"/>
    <w:lvl w:ilvl="0">
      <w:start w:val="1"/>
      <w:numFmt w:val="bullet"/>
      <w:lvlText w:val="–"/>
      <w:lvlJc w:val="left"/>
      <w:pPr>
        <w:ind w:left="720" w:hanging="360"/>
      </w:pPr>
      <w:rPr>
        <w:rFonts w:ascii="OpenSymbol" w:eastAsia="Times New Roman" w:hAnsi="OpenSymbol" w:cs="OpenSymbol"/>
      </w:rPr>
    </w:lvl>
    <w:lvl w:ilvl="1">
      <w:start w:val="1"/>
      <w:numFmt w:val="bullet"/>
      <w:lvlText w:val="–"/>
      <w:lvlJc w:val="left"/>
      <w:pPr>
        <w:ind w:left="1080" w:hanging="360"/>
      </w:pPr>
      <w:rPr>
        <w:rFonts w:ascii="OpenSymbol" w:eastAsia="Times New Roman" w:hAnsi="OpenSymbol" w:cs="OpenSymbol"/>
      </w:rPr>
    </w:lvl>
    <w:lvl w:ilvl="2">
      <w:start w:val="1"/>
      <w:numFmt w:val="bullet"/>
      <w:lvlText w:val="–"/>
      <w:lvlJc w:val="left"/>
      <w:pPr>
        <w:ind w:left="1440" w:hanging="360"/>
      </w:pPr>
      <w:rPr>
        <w:rFonts w:ascii="OpenSymbol" w:eastAsia="Times New Roman" w:hAnsi="OpenSymbol" w:cs="OpenSymbol"/>
      </w:rPr>
    </w:lvl>
    <w:lvl w:ilvl="3">
      <w:start w:val="1"/>
      <w:numFmt w:val="bullet"/>
      <w:lvlText w:val="–"/>
      <w:lvlJc w:val="left"/>
      <w:pPr>
        <w:ind w:left="1800" w:hanging="360"/>
      </w:pPr>
      <w:rPr>
        <w:rFonts w:ascii="OpenSymbol" w:eastAsia="Times New Roman" w:hAnsi="OpenSymbol" w:cs="OpenSymbol"/>
      </w:rPr>
    </w:lvl>
    <w:lvl w:ilvl="4">
      <w:start w:val="1"/>
      <w:numFmt w:val="bullet"/>
      <w:lvlText w:val="–"/>
      <w:lvlJc w:val="left"/>
      <w:pPr>
        <w:ind w:left="2160" w:hanging="360"/>
      </w:pPr>
      <w:rPr>
        <w:rFonts w:ascii="OpenSymbol" w:eastAsia="Times New Roman" w:hAnsi="OpenSymbol" w:cs="OpenSymbol"/>
      </w:rPr>
    </w:lvl>
    <w:lvl w:ilvl="5">
      <w:start w:val="1"/>
      <w:numFmt w:val="bullet"/>
      <w:lvlText w:val="–"/>
      <w:lvlJc w:val="left"/>
      <w:pPr>
        <w:ind w:left="2520" w:hanging="360"/>
      </w:pPr>
      <w:rPr>
        <w:rFonts w:ascii="OpenSymbol" w:eastAsia="Times New Roman" w:hAnsi="OpenSymbol" w:cs="OpenSymbol"/>
      </w:rPr>
    </w:lvl>
    <w:lvl w:ilvl="6">
      <w:start w:val="1"/>
      <w:numFmt w:val="bullet"/>
      <w:lvlText w:val="–"/>
      <w:lvlJc w:val="left"/>
      <w:pPr>
        <w:ind w:left="2880" w:hanging="360"/>
      </w:pPr>
      <w:rPr>
        <w:rFonts w:ascii="OpenSymbol" w:eastAsia="Times New Roman" w:hAnsi="OpenSymbol" w:cs="OpenSymbol"/>
      </w:rPr>
    </w:lvl>
    <w:lvl w:ilvl="7">
      <w:start w:val="1"/>
      <w:numFmt w:val="bullet"/>
      <w:lvlText w:val="–"/>
      <w:lvlJc w:val="left"/>
      <w:pPr>
        <w:ind w:left="3240" w:hanging="360"/>
      </w:pPr>
      <w:rPr>
        <w:rFonts w:ascii="OpenSymbol" w:eastAsia="Times New Roman" w:hAnsi="OpenSymbol" w:cs="OpenSymbol"/>
      </w:rPr>
    </w:lvl>
    <w:lvl w:ilvl="8">
      <w:start w:val="1"/>
      <w:numFmt w:val="bullet"/>
      <w:lvlText w:val="–"/>
      <w:lvlJc w:val="left"/>
      <w:pPr>
        <w:ind w:left="3600" w:hanging="360"/>
      </w:pPr>
      <w:rPr>
        <w:rFonts w:ascii="OpenSymbol" w:eastAsia="Times New Roman" w:hAnsi="OpenSymbol" w:cs="OpenSymbol"/>
      </w:rPr>
    </w:lvl>
  </w:abstractNum>
  <w:abstractNum w:abstractNumId="2">
    <w:nsid w:val="00000003"/>
    <w:multiLevelType w:val="multilevel"/>
    <w:tmpl w:val="00000003"/>
    <w:lvl w:ilvl="0">
      <w:start w:val="1"/>
      <w:numFmt w:val="bullet"/>
      <w:lvlText w:val="–"/>
      <w:lvlJc w:val="left"/>
      <w:pPr>
        <w:ind w:left="720" w:hanging="360"/>
      </w:pPr>
      <w:rPr>
        <w:rFonts w:ascii="OpenSymbol" w:eastAsia="Times New Roman" w:hAnsi="OpenSymbol" w:cs="OpenSymbol"/>
      </w:rPr>
    </w:lvl>
    <w:lvl w:ilvl="1">
      <w:start w:val="1"/>
      <w:numFmt w:val="bullet"/>
      <w:lvlText w:val="–"/>
      <w:lvlJc w:val="left"/>
      <w:pPr>
        <w:ind w:left="1080" w:hanging="360"/>
      </w:pPr>
      <w:rPr>
        <w:rFonts w:ascii="OpenSymbol" w:eastAsia="Times New Roman" w:hAnsi="OpenSymbol" w:cs="OpenSymbol"/>
      </w:rPr>
    </w:lvl>
    <w:lvl w:ilvl="2">
      <w:start w:val="1"/>
      <w:numFmt w:val="bullet"/>
      <w:lvlText w:val="–"/>
      <w:lvlJc w:val="left"/>
      <w:pPr>
        <w:ind w:left="1440" w:hanging="360"/>
      </w:pPr>
      <w:rPr>
        <w:rFonts w:ascii="OpenSymbol" w:eastAsia="Times New Roman" w:hAnsi="OpenSymbol" w:cs="OpenSymbol"/>
      </w:rPr>
    </w:lvl>
    <w:lvl w:ilvl="3">
      <w:start w:val="1"/>
      <w:numFmt w:val="bullet"/>
      <w:lvlText w:val="–"/>
      <w:lvlJc w:val="left"/>
      <w:pPr>
        <w:ind w:left="1800" w:hanging="360"/>
      </w:pPr>
      <w:rPr>
        <w:rFonts w:ascii="OpenSymbol" w:eastAsia="Times New Roman" w:hAnsi="OpenSymbol" w:cs="OpenSymbol"/>
      </w:rPr>
    </w:lvl>
    <w:lvl w:ilvl="4">
      <w:start w:val="1"/>
      <w:numFmt w:val="bullet"/>
      <w:lvlText w:val="–"/>
      <w:lvlJc w:val="left"/>
      <w:pPr>
        <w:ind w:left="2160" w:hanging="360"/>
      </w:pPr>
      <w:rPr>
        <w:rFonts w:ascii="OpenSymbol" w:eastAsia="Times New Roman" w:hAnsi="OpenSymbol" w:cs="OpenSymbol"/>
      </w:rPr>
    </w:lvl>
    <w:lvl w:ilvl="5">
      <w:start w:val="1"/>
      <w:numFmt w:val="bullet"/>
      <w:lvlText w:val="–"/>
      <w:lvlJc w:val="left"/>
      <w:pPr>
        <w:ind w:left="2520" w:hanging="360"/>
      </w:pPr>
      <w:rPr>
        <w:rFonts w:ascii="OpenSymbol" w:eastAsia="Times New Roman" w:hAnsi="OpenSymbol" w:cs="OpenSymbol"/>
      </w:rPr>
    </w:lvl>
    <w:lvl w:ilvl="6">
      <w:start w:val="1"/>
      <w:numFmt w:val="bullet"/>
      <w:lvlText w:val="–"/>
      <w:lvlJc w:val="left"/>
      <w:pPr>
        <w:ind w:left="2880" w:hanging="360"/>
      </w:pPr>
      <w:rPr>
        <w:rFonts w:ascii="OpenSymbol" w:eastAsia="Times New Roman" w:hAnsi="OpenSymbol" w:cs="OpenSymbol"/>
      </w:rPr>
    </w:lvl>
    <w:lvl w:ilvl="7">
      <w:start w:val="1"/>
      <w:numFmt w:val="bullet"/>
      <w:lvlText w:val="–"/>
      <w:lvlJc w:val="left"/>
      <w:pPr>
        <w:ind w:left="3240" w:hanging="360"/>
      </w:pPr>
      <w:rPr>
        <w:rFonts w:ascii="OpenSymbol" w:eastAsia="Times New Roman" w:hAnsi="OpenSymbol" w:cs="OpenSymbol"/>
      </w:rPr>
    </w:lvl>
    <w:lvl w:ilvl="8">
      <w:start w:val="1"/>
      <w:numFmt w:val="bullet"/>
      <w:lvlText w:val="–"/>
      <w:lvlJc w:val="left"/>
      <w:pPr>
        <w:ind w:left="3600" w:hanging="360"/>
      </w:pPr>
      <w:rPr>
        <w:rFonts w:ascii="OpenSymbol" w:eastAsia="Times New Roman" w:hAnsi="OpenSymbol" w:cs="OpenSymbol"/>
      </w:rPr>
    </w:lvl>
  </w:abstractNum>
  <w:abstractNum w:abstractNumId="3">
    <w:nsid w:val="00000004"/>
    <w:multiLevelType w:val="multilevel"/>
    <w:tmpl w:val="000000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4">
    <w:nsid w:val="00000005"/>
    <w:multiLevelType w:val="multilevel"/>
    <w:tmpl w:val="0000000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5">
    <w:nsid w:val="00000006"/>
    <w:multiLevelType w:val="multilevel"/>
    <w:tmpl w:val="000000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6">
    <w:nsid w:val="019E26CF"/>
    <w:multiLevelType w:val="multilevel"/>
    <w:tmpl w:val="6CC06346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7">
    <w:nsid w:val="07934E38"/>
    <w:multiLevelType w:val="multilevel"/>
    <w:tmpl w:val="58F088CA"/>
    <w:lvl w:ilvl="0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8">
    <w:nsid w:val="0E4E7D1C"/>
    <w:multiLevelType w:val="multilevel"/>
    <w:tmpl w:val="D902E4F2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9">
    <w:nsid w:val="0FCC2521"/>
    <w:multiLevelType w:val="multilevel"/>
    <w:tmpl w:val="FB8004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10">
    <w:nsid w:val="11180698"/>
    <w:multiLevelType w:val="hybridMultilevel"/>
    <w:tmpl w:val="54885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2D40B49"/>
    <w:multiLevelType w:val="multilevel"/>
    <w:tmpl w:val="B68ED85E"/>
    <w:lvl w:ilvl="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12">
    <w:nsid w:val="12DD645B"/>
    <w:multiLevelType w:val="multilevel"/>
    <w:tmpl w:val="553C365E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13">
    <w:nsid w:val="133D40FE"/>
    <w:multiLevelType w:val="multilevel"/>
    <w:tmpl w:val="1DBC3268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14">
    <w:nsid w:val="1498463B"/>
    <w:multiLevelType w:val="hybridMultilevel"/>
    <w:tmpl w:val="2EA856A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1C6042B3"/>
    <w:multiLevelType w:val="multilevel"/>
    <w:tmpl w:val="DCB25340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16">
    <w:nsid w:val="1E1A11CB"/>
    <w:multiLevelType w:val="hybridMultilevel"/>
    <w:tmpl w:val="AFCA8F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303431"/>
    <w:multiLevelType w:val="multilevel"/>
    <w:tmpl w:val="AA98FA42"/>
    <w:lvl w:ilvl="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18">
    <w:nsid w:val="2A87305D"/>
    <w:multiLevelType w:val="multilevel"/>
    <w:tmpl w:val="1A161F0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19">
    <w:nsid w:val="2D001DEA"/>
    <w:multiLevelType w:val="multilevel"/>
    <w:tmpl w:val="9E5CC140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20">
    <w:nsid w:val="2F6618F8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1">
    <w:nsid w:val="39DE2A95"/>
    <w:multiLevelType w:val="hybridMultilevel"/>
    <w:tmpl w:val="9294BA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A8954E4"/>
    <w:multiLevelType w:val="multilevel"/>
    <w:tmpl w:val="E58830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23">
    <w:nsid w:val="3C861032"/>
    <w:multiLevelType w:val="hybridMultilevel"/>
    <w:tmpl w:val="01B6DD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997EE8"/>
    <w:multiLevelType w:val="hybridMultilevel"/>
    <w:tmpl w:val="E12CE58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>
    <w:nsid w:val="44315687"/>
    <w:multiLevelType w:val="multilevel"/>
    <w:tmpl w:val="1A161F0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26">
    <w:nsid w:val="452316FD"/>
    <w:multiLevelType w:val="multilevel"/>
    <w:tmpl w:val="533478EC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27">
    <w:nsid w:val="46420E2F"/>
    <w:multiLevelType w:val="hybridMultilevel"/>
    <w:tmpl w:val="AC4C548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>
    <w:nsid w:val="49CF444A"/>
    <w:multiLevelType w:val="multilevel"/>
    <w:tmpl w:val="D4F8B0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29">
    <w:nsid w:val="4E6F30A8"/>
    <w:multiLevelType w:val="multilevel"/>
    <w:tmpl w:val="F61A07E8"/>
    <w:lvl w:ilvl="0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30">
    <w:nsid w:val="4EC11358"/>
    <w:multiLevelType w:val="multilevel"/>
    <w:tmpl w:val="50926170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31">
    <w:nsid w:val="53E40984"/>
    <w:multiLevelType w:val="multilevel"/>
    <w:tmpl w:val="E100759E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32">
    <w:nsid w:val="53E77F70"/>
    <w:multiLevelType w:val="hybridMultilevel"/>
    <w:tmpl w:val="83FAB6E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>
    <w:nsid w:val="59B00192"/>
    <w:multiLevelType w:val="multilevel"/>
    <w:tmpl w:val="A0DCA5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34">
    <w:nsid w:val="59BD71C7"/>
    <w:multiLevelType w:val="multilevel"/>
    <w:tmpl w:val="CCFEC7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35">
    <w:nsid w:val="5F0812A0"/>
    <w:multiLevelType w:val="hybridMultilevel"/>
    <w:tmpl w:val="6AEE8B0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6">
    <w:nsid w:val="5F964D3F"/>
    <w:multiLevelType w:val="hybridMultilevel"/>
    <w:tmpl w:val="7E8C55A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>
    <w:nsid w:val="608472D6"/>
    <w:multiLevelType w:val="multilevel"/>
    <w:tmpl w:val="E7AC69FE"/>
    <w:lvl w:ilvl="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38">
    <w:nsid w:val="62162D6B"/>
    <w:multiLevelType w:val="hybridMultilevel"/>
    <w:tmpl w:val="2C229AF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9">
    <w:nsid w:val="623014F3"/>
    <w:multiLevelType w:val="multilevel"/>
    <w:tmpl w:val="CCFEC7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40">
    <w:nsid w:val="677D0415"/>
    <w:multiLevelType w:val="multilevel"/>
    <w:tmpl w:val="8DCEB008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41">
    <w:nsid w:val="689F6680"/>
    <w:multiLevelType w:val="multilevel"/>
    <w:tmpl w:val="1A161F0A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42">
    <w:nsid w:val="6A3B2572"/>
    <w:multiLevelType w:val="multilevel"/>
    <w:tmpl w:val="AAB0CBB8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43">
    <w:nsid w:val="6CED1DF3"/>
    <w:multiLevelType w:val="hybridMultilevel"/>
    <w:tmpl w:val="5B3EBC6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4">
    <w:nsid w:val="749B31B9"/>
    <w:multiLevelType w:val="multilevel"/>
    <w:tmpl w:val="AAB0CBB8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45">
    <w:nsid w:val="762F3C00"/>
    <w:multiLevelType w:val="hybridMultilevel"/>
    <w:tmpl w:val="312A6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84C3DC1"/>
    <w:multiLevelType w:val="multilevel"/>
    <w:tmpl w:val="AE569C84"/>
    <w:lvl w:ilvl="0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hint="default"/>
      </w:rPr>
    </w:lvl>
  </w:abstractNum>
  <w:abstractNum w:abstractNumId="47">
    <w:nsid w:val="7BBA6CEC"/>
    <w:multiLevelType w:val="multilevel"/>
    <w:tmpl w:val="DE1EC9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48">
    <w:nsid w:val="7D3A7B3B"/>
    <w:multiLevelType w:val="hybridMultilevel"/>
    <w:tmpl w:val="A8EE379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14"/>
  </w:num>
  <w:num w:numId="8">
    <w:abstractNumId w:val="24"/>
  </w:num>
  <w:num w:numId="9">
    <w:abstractNumId w:val="10"/>
  </w:num>
  <w:num w:numId="10">
    <w:abstractNumId w:val="23"/>
  </w:num>
  <w:num w:numId="11">
    <w:abstractNumId w:val="45"/>
  </w:num>
  <w:num w:numId="12">
    <w:abstractNumId w:val="48"/>
  </w:num>
  <w:num w:numId="13">
    <w:abstractNumId w:val="36"/>
  </w:num>
  <w:num w:numId="14">
    <w:abstractNumId w:val="32"/>
  </w:num>
  <w:num w:numId="15">
    <w:abstractNumId w:val="35"/>
  </w:num>
  <w:num w:numId="16">
    <w:abstractNumId w:val="27"/>
  </w:num>
  <w:num w:numId="17">
    <w:abstractNumId w:val="9"/>
  </w:num>
  <w:num w:numId="18">
    <w:abstractNumId w:val="33"/>
  </w:num>
  <w:num w:numId="19">
    <w:abstractNumId w:val="28"/>
  </w:num>
  <w:num w:numId="20">
    <w:abstractNumId w:val="15"/>
  </w:num>
  <w:num w:numId="21">
    <w:abstractNumId w:val="26"/>
  </w:num>
  <w:num w:numId="22">
    <w:abstractNumId w:val="40"/>
  </w:num>
  <w:num w:numId="23">
    <w:abstractNumId w:val="46"/>
  </w:num>
  <w:num w:numId="24">
    <w:abstractNumId w:val="8"/>
  </w:num>
  <w:num w:numId="25">
    <w:abstractNumId w:val="13"/>
  </w:num>
  <w:num w:numId="26">
    <w:abstractNumId w:val="37"/>
  </w:num>
  <w:num w:numId="27">
    <w:abstractNumId w:val="12"/>
  </w:num>
  <w:num w:numId="28">
    <w:abstractNumId w:val="17"/>
  </w:num>
  <w:num w:numId="29">
    <w:abstractNumId w:val="31"/>
  </w:num>
  <w:num w:numId="30">
    <w:abstractNumId w:val="11"/>
  </w:num>
  <w:num w:numId="31">
    <w:abstractNumId w:val="6"/>
  </w:num>
  <w:num w:numId="32">
    <w:abstractNumId w:val="19"/>
  </w:num>
  <w:num w:numId="33">
    <w:abstractNumId w:val="44"/>
  </w:num>
  <w:num w:numId="34">
    <w:abstractNumId w:val="42"/>
  </w:num>
  <w:num w:numId="35">
    <w:abstractNumId w:val="43"/>
  </w:num>
  <w:num w:numId="36">
    <w:abstractNumId w:val="18"/>
  </w:num>
  <w:num w:numId="37">
    <w:abstractNumId w:val="41"/>
  </w:num>
  <w:num w:numId="38">
    <w:abstractNumId w:val="25"/>
  </w:num>
  <w:num w:numId="39">
    <w:abstractNumId w:val="38"/>
  </w:num>
  <w:num w:numId="40">
    <w:abstractNumId w:val="7"/>
  </w:num>
  <w:num w:numId="41">
    <w:abstractNumId w:val="30"/>
  </w:num>
  <w:num w:numId="42">
    <w:abstractNumId w:val="22"/>
  </w:num>
  <w:num w:numId="43">
    <w:abstractNumId w:val="29"/>
  </w:num>
  <w:num w:numId="44">
    <w:abstractNumId w:val="16"/>
  </w:num>
  <w:num w:numId="45">
    <w:abstractNumId w:val="21"/>
  </w:num>
  <w:num w:numId="46">
    <w:abstractNumId w:val="20"/>
  </w:num>
  <w:num w:numId="47">
    <w:abstractNumId w:val="47"/>
  </w:num>
  <w:num w:numId="48">
    <w:abstractNumId w:val="39"/>
  </w:num>
  <w:num w:numId="49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wx2wpxszs998ead0bvw295z22zdfvtxdrr&quot;&gt;FREDERIK-Converted&lt;record-ids&gt;&lt;item&gt;2222&lt;/item&gt;&lt;item&gt;2223&lt;/item&gt;&lt;item&gt;2311&lt;/item&gt;&lt;/record-ids&gt;&lt;/item&gt;&lt;/Libraries&gt;"/>
  </w:docVars>
  <w:rsids>
    <w:rsidRoot w:val="00312B92"/>
    <w:rsid w:val="00005F1E"/>
    <w:rsid w:val="000767DD"/>
    <w:rsid w:val="000A38FD"/>
    <w:rsid w:val="002417B4"/>
    <w:rsid w:val="002D7E2F"/>
    <w:rsid w:val="00312B92"/>
    <w:rsid w:val="004710E2"/>
    <w:rsid w:val="0056212D"/>
    <w:rsid w:val="007D3E34"/>
    <w:rsid w:val="008669E2"/>
    <w:rsid w:val="00A714E8"/>
    <w:rsid w:val="00B67F5E"/>
    <w:rsid w:val="00B907E5"/>
    <w:rsid w:val="00C45111"/>
    <w:rsid w:val="00E332BE"/>
    <w:rsid w:val="00EA4796"/>
    <w:rsid w:val="00E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eformattedText">
    <w:name w:val="Preformatted Text"/>
    <w:basedOn w:val="Standaard"/>
    <w:uiPriority w:val="99"/>
    <w:rsid w:val="00312B92"/>
    <w:pPr>
      <w:autoSpaceDE w:val="0"/>
      <w:autoSpaceDN w:val="0"/>
      <w:adjustRightInd w:val="0"/>
      <w:spacing w:after="0" w:line="240" w:lineRule="auto"/>
    </w:pPr>
    <w:rPr>
      <w:rFonts w:ascii="DejaVu Sans Mono" w:eastAsia="Lohit Hindi" w:hAnsi="WenQuanYi Micro Hei" w:cs="DejaVu Sans Mono"/>
      <w:sz w:val="20"/>
      <w:szCs w:val="20"/>
    </w:rPr>
  </w:style>
  <w:style w:type="paragraph" w:styleId="Lijstalinea">
    <w:name w:val="List Paragraph"/>
    <w:basedOn w:val="Standaard"/>
    <w:uiPriority w:val="34"/>
    <w:qFormat/>
    <w:rsid w:val="00EF7C0C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EA47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eformattedText">
    <w:name w:val="Preformatted Text"/>
    <w:basedOn w:val="Standaard"/>
    <w:uiPriority w:val="99"/>
    <w:rsid w:val="00312B92"/>
    <w:pPr>
      <w:autoSpaceDE w:val="0"/>
      <w:autoSpaceDN w:val="0"/>
      <w:adjustRightInd w:val="0"/>
      <w:spacing w:after="0" w:line="240" w:lineRule="auto"/>
    </w:pPr>
    <w:rPr>
      <w:rFonts w:ascii="DejaVu Sans Mono" w:eastAsia="Lohit Hindi" w:hAnsi="WenQuanYi Micro Hei" w:cs="DejaVu Sans Mono"/>
      <w:sz w:val="20"/>
      <w:szCs w:val="20"/>
    </w:rPr>
  </w:style>
  <w:style w:type="paragraph" w:styleId="Lijstalinea">
    <w:name w:val="List Paragraph"/>
    <w:basedOn w:val="Standaard"/>
    <w:uiPriority w:val="34"/>
    <w:qFormat/>
    <w:rsid w:val="00EF7C0C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EA47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246</Words>
  <Characters>17853</Characters>
  <Application>Microsoft Office Word</Application>
  <DocSecurity>0</DocSecurity>
  <Lines>148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BINS</Company>
  <LinksUpToDate>false</LinksUpToDate>
  <CharactersWithSpaces>2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 Hendrickx</dc:creator>
  <cp:lastModifiedBy>Bram</cp:lastModifiedBy>
  <cp:revision>2</cp:revision>
  <dcterms:created xsi:type="dcterms:W3CDTF">2014-07-10T11:30:00Z</dcterms:created>
  <dcterms:modified xsi:type="dcterms:W3CDTF">2014-07-10T11:30:00Z</dcterms:modified>
</cp:coreProperties>
</file>